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3EF" w:rsidRDefault="009633EF" w:rsidP="009633E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6D1922">
        <w:rPr>
          <w:rFonts w:ascii="Times New Roman" w:hAnsi="Times New Roman" w:cs="Times New Roman" w:hint="eastAsia"/>
          <w:b/>
          <w:sz w:val="28"/>
          <w:szCs w:val="28"/>
        </w:rPr>
        <w:t>Supplementary Materials</w:t>
      </w:r>
    </w:p>
    <w:p w:rsidR="009633EF" w:rsidRPr="00F46C3E" w:rsidRDefault="009633EF" w:rsidP="009633EF">
      <w:pPr>
        <w:spacing w:line="360" w:lineRule="auto"/>
        <w:rPr>
          <w:rFonts w:ascii="Times New Roman" w:hAnsi="Times New Roman" w:cs="Times New Roman"/>
          <w:snapToGrid w:val="0"/>
          <w:sz w:val="24"/>
          <w:szCs w:val="24"/>
          <w:lang w:bidi="en-US"/>
        </w:rPr>
      </w:pPr>
      <w:r w:rsidRPr="00F46C3E">
        <w:rPr>
          <w:rFonts w:ascii="Times New Roman" w:hAnsi="Times New Roman" w:cs="Times New Roman"/>
          <w:sz w:val="24"/>
          <w:szCs w:val="24"/>
        </w:rPr>
        <w:t xml:space="preserve">Supplementary material contains some additional data for this paper. 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Table S1: Precursor/product ion pairs and optimized multiple-reaction monitoring (MRM) parameters of phenolic acids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Table S2: Relative antioxidant activity and contribution ratio of individual phenolic acid to total antioxidant activity of </w:t>
      </w:r>
      <w:proofErr w:type="spellStart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Wanglaoji</w:t>
      </w:r>
      <w:proofErr w:type="spellEnd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h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erb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al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t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ea (WHT) for DPPH scavenging activity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 xml:space="preserve">. 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Table S3: Relative antioxidant activity and contribution ratio of individual phenolic acid to the antioxidant activity of </w:t>
      </w:r>
      <w:proofErr w:type="spellStart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Wanglaoji</w:t>
      </w:r>
      <w:proofErr w:type="spellEnd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h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erb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al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t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ea (WHT) for FRAP activity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proofErr w:type="gramStart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Table S4: Statistics of reads and mapping rate of RNA-</w:t>
      </w:r>
      <w:proofErr w:type="spellStart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seq</w:t>
      </w:r>
      <w:proofErr w:type="spellEnd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data obtained by BGI 500 sequencing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proofErr w:type="gramEnd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Table S5: </w:t>
      </w:r>
      <w:r w:rsidRPr="00F46C3E">
        <w:rPr>
          <w:rFonts w:ascii="Times New Roman" w:hAnsi="Times New Roman" w:cs="Times New Roman" w:hint="eastAsia"/>
          <w:sz w:val="24"/>
          <w:szCs w:val="24"/>
        </w:rPr>
        <w:t xml:space="preserve">Express change of </w:t>
      </w:r>
      <w:r w:rsidRPr="00F46C3E">
        <w:rPr>
          <w:rFonts w:ascii="Times New Roman" w:hAnsi="Times New Roman" w:cs="Times New Roman"/>
          <w:sz w:val="24"/>
          <w:szCs w:val="24"/>
        </w:rPr>
        <w:t>271 differentially expressed genes</w:t>
      </w:r>
      <w:r w:rsidRPr="00F46C3E">
        <w:rPr>
          <w:rFonts w:ascii="Times New Roman" w:hAnsi="Times New Roman" w:cs="Times New Roman" w:hint="eastAsia"/>
          <w:sz w:val="24"/>
          <w:szCs w:val="24"/>
        </w:rPr>
        <w:t xml:space="preserve"> after treated with </w:t>
      </w:r>
      <w:proofErr w:type="spellStart"/>
      <w:r w:rsidRPr="00F46C3E">
        <w:rPr>
          <w:rFonts w:ascii="Times New Roman" w:hAnsi="Times New Roman" w:cs="Times New Roman"/>
          <w:sz w:val="24"/>
          <w:szCs w:val="24"/>
        </w:rPr>
        <w:t>Wanglaoji</w:t>
      </w:r>
      <w:proofErr w:type="spellEnd"/>
      <w:r w:rsidRPr="00F46C3E">
        <w:rPr>
          <w:rFonts w:ascii="Times New Roman" w:hAnsi="Times New Roman" w:cs="Times New Roman"/>
          <w:sz w:val="24"/>
          <w:szCs w:val="24"/>
        </w:rPr>
        <w:t xml:space="preserve"> herb</w:t>
      </w:r>
      <w:r w:rsidRPr="00F46C3E">
        <w:rPr>
          <w:rFonts w:ascii="Times New Roman" w:hAnsi="Times New Roman" w:cs="Times New Roman" w:hint="eastAsia"/>
          <w:sz w:val="24"/>
          <w:szCs w:val="24"/>
        </w:rPr>
        <w:t>al</w:t>
      </w:r>
      <w:r w:rsidRPr="00F46C3E">
        <w:rPr>
          <w:rFonts w:ascii="Times New Roman" w:hAnsi="Times New Roman" w:cs="Times New Roman"/>
          <w:sz w:val="24"/>
          <w:szCs w:val="24"/>
        </w:rPr>
        <w:t xml:space="preserve"> tea </w:t>
      </w:r>
      <w:r w:rsidRPr="00F46C3E">
        <w:rPr>
          <w:rFonts w:ascii="Times New Roman" w:hAnsi="Times New Roman" w:cs="Times New Roman" w:hint="eastAsia"/>
          <w:sz w:val="24"/>
          <w:szCs w:val="24"/>
        </w:rPr>
        <w:t>compared with H</w:t>
      </w:r>
      <w:r w:rsidRPr="00F46C3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F46C3E">
        <w:rPr>
          <w:rFonts w:ascii="Times New Roman" w:hAnsi="Times New Roman" w:cs="Times New Roman" w:hint="eastAsia"/>
          <w:sz w:val="24"/>
          <w:szCs w:val="24"/>
        </w:rPr>
        <w:t>O</w:t>
      </w:r>
      <w:r w:rsidRPr="00F46C3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F46C3E">
        <w:rPr>
          <w:rFonts w:ascii="Times New Roman" w:hAnsi="Times New Roman" w:cs="Times New Roman" w:hint="eastAsia"/>
          <w:sz w:val="24"/>
          <w:szCs w:val="24"/>
        </w:rPr>
        <w:t>-treated group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Table S6: Molecular and cellular functions of common differentially expressed genes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Table S7: Canonical pathways which common differentially expressed genes involved in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Table S8: Differentially expressed genes (DEGs) which were regulated by </w:t>
      </w:r>
      <w:proofErr w:type="spellStart"/>
      <w:r w:rsidRPr="00F46C3E">
        <w:rPr>
          <w:rFonts w:ascii="Times New Roman" w:hAnsi="Times New Roman" w:cs="Times New Roman"/>
          <w:sz w:val="24"/>
          <w:szCs w:val="24"/>
        </w:rPr>
        <w:t>Wanglaoji</w:t>
      </w:r>
      <w:proofErr w:type="spellEnd"/>
      <w:r w:rsidRPr="00F46C3E">
        <w:rPr>
          <w:rFonts w:ascii="Times New Roman" w:hAnsi="Times New Roman" w:cs="Times New Roman"/>
          <w:sz w:val="24"/>
          <w:szCs w:val="24"/>
        </w:rPr>
        <w:t xml:space="preserve"> herb</w:t>
      </w:r>
      <w:r w:rsidRPr="00F46C3E">
        <w:rPr>
          <w:rFonts w:ascii="Times New Roman" w:hAnsi="Times New Roman" w:cs="Times New Roman" w:hint="eastAsia"/>
          <w:sz w:val="24"/>
          <w:szCs w:val="24"/>
        </w:rPr>
        <w:t>al</w:t>
      </w:r>
      <w:r w:rsidRPr="00F46C3E">
        <w:rPr>
          <w:rFonts w:ascii="Times New Roman" w:hAnsi="Times New Roman" w:cs="Times New Roman"/>
          <w:sz w:val="24"/>
          <w:szCs w:val="24"/>
        </w:rPr>
        <w:t xml:space="preserve"> tea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in the opposite direction by regulators from mechanism network of H</w:t>
      </w:r>
      <w:r w:rsidRPr="00F46C3E">
        <w:rPr>
          <w:rFonts w:ascii="Times New Roman" w:hAnsi="Times New Roman" w:cs="Times New Roman"/>
          <w:snapToGrid w:val="0"/>
          <w:sz w:val="24"/>
          <w:szCs w:val="24"/>
          <w:vertAlign w:val="subscript"/>
          <w:lang w:bidi="en-US"/>
        </w:rPr>
        <w:t>2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O</w:t>
      </w:r>
      <w:r w:rsidRPr="00F46C3E">
        <w:rPr>
          <w:rFonts w:ascii="Times New Roman" w:hAnsi="Times New Roman" w:cs="Times New Roman"/>
          <w:snapToGrid w:val="0"/>
          <w:sz w:val="24"/>
          <w:szCs w:val="24"/>
          <w:vertAlign w:val="subscript"/>
          <w:lang w:bidi="en-US"/>
        </w:rPr>
        <w:t>2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Table S9: Differentially expressed genes (DEGs) which were regulated by </w:t>
      </w:r>
      <w:proofErr w:type="spellStart"/>
      <w:r w:rsidRPr="00F46C3E">
        <w:rPr>
          <w:rFonts w:ascii="Times New Roman" w:hAnsi="Times New Roman" w:cs="Times New Roman"/>
          <w:sz w:val="24"/>
          <w:szCs w:val="24"/>
        </w:rPr>
        <w:t>Wanglaoji</w:t>
      </w:r>
      <w:proofErr w:type="spellEnd"/>
      <w:r w:rsidRPr="00F46C3E">
        <w:rPr>
          <w:rFonts w:ascii="Times New Roman" w:hAnsi="Times New Roman" w:cs="Times New Roman"/>
          <w:sz w:val="24"/>
          <w:szCs w:val="24"/>
        </w:rPr>
        <w:t xml:space="preserve"> herb</w:t>
      </w:r>
      <w:r w:rsidRPr="00F46C3E">
        <w:rPr>
          <w:rFonts w:ascii="Times New Roman" w:hAnsi="Times New Roman" w:cs="Times New Roman" w:hint="eastAsia"/>
          <w:sz w:val="24"/>
          <w:szCs w:val="24"/>
        </w:rPr>
        <w:t>al</w:t>
      </w:r>
      <w:r w:rsidRPr="00F46C3E">
        <w:rPr>
          <w:rFonts w:ascii="Times New Roman" w:hAnsi="Times New Roman" w:cs="Times New Roman"/>
          <w:sz w:val="24"/>
          <w:szCs w:val="24"/>
        </w:rPr>
        <w:t xml:space="preserve"> tea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in the same direction by regulators from mechanism network of genistein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 xml:space="preserve">. 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Fig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S1: Total ion chromatogram of </w:t>
      </w:r>
      <w:proofErr w:type="spellStart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Wanglaoji</w:t>
      </w:r>
      <w:proofErr w:type="spellEnd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h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erb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al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t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ea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 xml:space="preserve"> (WHT)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and extracted ion chromatograms of six phenolic acids in WHT obtained by multiple-reaction monitoring (MRM) in negative–ion model electrospray ionization mass spectra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proofErr w:type="gramStart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Fig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proofErr w:type="gramEnd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S2: Antioxidant activities of six phenolic acids determined by DPPH (A) and FRAP (B) assays at different concentrations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proofErr w:type="gramStart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Fig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proofErr w:type="gramEnd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S3: The viability of cells after treated with various concentration of H</w:t>
      </w:r>
      <w:r w:rsidRPr="00F46C3E">
        <w:rPr>
          <w:rFonts w:ascii="Times New Roman" w:hAnsi="Times New Roman" w:cs="Times New Roman"/>
          <w:snapToGrid w:val="0"/>
          <w:sz w:val="24"/>
          <w:szCs w:val="24"/>
          <w:vertAlign w:val="subscript"/>
          <w:lang w:bidi="en-US"/>
        </w:rPr>
        <w:t>2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O</w:t>
      </w:r>
      <w:r w:rsidRPr="00F46C3E">
        <w:rPr>
          <w:rFonts w:ascii="Times New Roman" w:hAnsi="Times New Roman" w:cs="Times New Roman"/>
          <w:snapToGrid w:val="0"/>
          <w:sz w:val="24"/>
          <w:szCs w:val="24"/>
          <w:vertAlign w:val="subscript"/>
          <w:lang w:bidi="en-US"/>
        </w:rPr>
        <w:t>2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proofErr w:type="gramStart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Fig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proofErr w:type="gramEnd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S4: The viability of cells after treated with various concentration of </w:t>
      </w:r>
      <w:proofErr w:type="spellStart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Wanglaoji</w:t>
      </w:r>
      <w:proofErr w:type="spellEnd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h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erb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al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t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ea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proofErr w:type="gramStart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Fig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proofErr w:type="gramEnd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S5: Mechanism network regulated by H</w:t>
      </w:r>
      <w:r w:rsidRPr="00F46C3E">
        <w:rPr>
          <w:rFonts w:ascii="Times New Roman" w:hAnsi="Times New Roman" w:cs="Times New Roman"/>
          <w:snapToGrid w:val="0"/>
          <w:sz w:val="24"/>
          <w:szCs w:val="24"/>
          <w:vertAlign w:val="subscript"/>
          <w:lang w:bidi="en-US"/>
        </w:rPr>
        <w:t>2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O</w:t>
      </w:r>
      <w:r w:rsidRPr="00F46C3E">
        <w:rPr>
          <w:rFonts w:ascii="Times New Roman" w:hAnsi="Times New Roman" w:cs="Times New Roman"/>
          <w:snapToGrid w:val="0"/>
          <w:sz w:val="24"/>
          <w:szCs w:val="24"/>
          <w:vertAlign w:val="subscript"/>
          <w:lang w:bidi="en-US"/>
        </w:rPr>
        <w:t>2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from the prediction of Ingenuity Pathway Analysis software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proofErr w:type="gramStart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>Fig</w:t>
      </w:r>
      <w:r w:rsidRPr="00F46C3E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.</w:t>
      </w:r>
      <w:proofErr w:type="gramEnd"/>
      <w:r w:rsidRPr="00F46C3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S6: Mechanism network regulated by genistein from the prediction of Ingenuity Pathway Analysis software.</w:t>
      </w:r>
    </w:p>
    <w:p w:rsidR="009633EF" w:rsidRPr="009633EF" w:rsidRDefault="009633EF" w:rsidP="00E101E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633EF" w:rsidRDefault="009633EF" w:rsidP="00E101E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633EF" w:rsidRDefault="009633EF" w:rsidP="00E101E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101E1" w:rsidRPr="00E101E1" w:rsidRDefault="00E101E1" w:rsidP="00E101E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E101E1">
        <w:rPr>
          <w:rFonts w:ascii="Times New Roman" w:hAnsi="Times New Roman" w:cs="Times New Roman"/>
          <w:sz w:val="24"/>
          <w:szCs w:val="24"/>
        </w:rPr>
        <w:lastRenderedPageBreak/>
        <w:t>Supplementary Table S1</w:t>
      </w:r>
      <w:r w:rsidRPr="00E101E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101E1">
        <w:rPr>
          <w:rFonts w:ascii="Times New Roman" w:hAnsi="Times New Roman" w:cs="Times New Roman"/>
          <w:sz w:val="24"/>
          <w:szCs w:val="24"/>
        </w:rPr>
        <w:t xml:space="preserve"> Precursor/product ion pairs and optimized multiple-reaction monitoring (MRM) parameters of phenolic acid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3"/>
        <w:gridCol w:w="1360"/>
        <w:gridCol w:w="1485"/>
        <w:gridCol w:w="1524"/>
        <w:gridCol w:w="1410"/>
      </w:tblGrid>
      <w:tr w:rsidR="00E101E1" w:rsidRPr="00E101E1" w:rsidTr="00E101E1">
        <w:trPr>
          <w:trHeight w:val="300"/>
          <w:jc w:val="center"/>
        </w:trPr>
        <w:tc>
          <w:tcPr>
            <w:tcW w:w="161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 xml:space="preserve">Compounds 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Precursor</w:t>
            </w:r>
          </w:p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 xml:space="preserve"> ion (m/z)</w:t>
            </w:r>
          </w:p>
        </w:tc>
        <w:tc>
          <w:tcPr>
            <w:tcW w:w="8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 xml:space="preserve"> ion (m/z)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Fragmentor</w:t>
            </w:r>
            <w:proofErr w:type="spellEnd"/>
          </w:p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(V)</w:t>
            </w:r>
          </w:p>
        </w:tc>
        <w:tc>
          <w:tcPr>
            <w:tcW w:w="8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 xml:space="preserve">Collision </w:t>
            </w:r>
          </w:p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energy (V)</w:t>
            </w:r>
          </w:p>
        </w:tc>
      </w:tr>
      <w:tr w:rsidR="00E101E1" w:rsidRPr="00E101E1" w:rsidTr="00E101E1">
        <w:trPr>
          <w:trHeight w:val="300"/>
          <w:jc w:val="center"/>
        </w:trPr>
        <w:tc>
          <w:tcPr>
            <w:tcW w:w="1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 xml:space="preserve">Rosmarinic acid 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359.1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97/160.8</w:t>
            </w:r>
            <w:r w:rsidRPr="00E1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4/22</w:t>
            </w:r>
          </w:p>
        </w:tc>
      </w:tr>
      <w:tr w:rsidR="00E101E1" w:rsidRPr="00E101E1" w:rsidTr="00E101E1">
        <w:trPr>
          <w:trHeight w:val="300"/>
          <w:jc w:val="center"/>
        </w:trPr>
        <w:tc>
          <w:tcPr>
            <w:tcW w:w="1610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79.1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Pr="00E1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/88.8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28/28</w:t>
            </w:r>
          </w:p>
        </w:tc>
      </w:tr>
      <w:tr w:rsidR="00E101E1" w:rsidRPr="00E101E1" w:rsidTr="00E101E1">
        <w:trPr>
          <w:trHeight w:val="300"/>
          <w:jc w:val="center"/>
        </w:trPr>
        <w:tc>
          <w:tcPr>
            <w:tcW w:w="1610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Protocatechuic acid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53.0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09.1</w:t>
            </w:r>
            <w:r w:rsidRPr="00E1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/91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27" w:type="pct"/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32/30</w:t>
            </w:r>
          </w:p>
        </w:tc>
      </w:tr>
      <w:tr w:rsidR="00E101E1" w:rsidRPr="00E101E1" w:rsidTr="00E101E1">
        <w:trPr>
          <w:trHeight w:val="300"/>
          <w:jc w:val="center"/>
        </w:trPr>
        <w:tc>
          <w:tcPr>
            <w:tcW w:w="1610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Isochlorogenic acid C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515.2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352.9</w:t>
            </w:r>
            <w:r w:rsidRPr="00E1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/172.8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6/40</w:t>
            </w:r>
          </w:p>
        </w:tc>
      </w:tr>
      <w:tr w:rsidR="00E101E1" w:rsidRPr="00E101E1" w:rsidTr="00E101E1">
        <w:trPr>
          <w:trHeight w:val="300"/>
          <w:jc w:val="center"/>
        </w:trPr>
        <w:tc>
          <w:tcPr>
            <w:tcW w:w="1610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 xml:space="preserve">Cryptochlorogenic acid 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353.1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Pr="00E1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/134.9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0/36</w:t>
            </w:r>
          </w:p>
        </w:tc>
      </w:tr>
      <w:tr w:rsidR="00E101E1" w:rsidRPr="00E101E1" w:rsidTr="00E101E1">
        <w:trPr>
          <w:trHeight w:val="315"/>
          <w:jc w:val="center"/>
        </w:trPr>
        <w:tc>
          <w:tcPr>
            <w:tcW w:w="161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Neochlorogenic acid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353.1</w:t>
            </w:r>
          </w:p>
        </w:tc>
        <w:tc>
          <w:tcPr>
            <w:tcW w:w="87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Pr="00E1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/134.9</w:t>
            </w:r>
          </w:p>
        </w:tc>
        <w:tc>
          <w:tcPr>
            <w:tcW w:w="89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6/34</w:t>
            </w:r>
          </w:p>
        </w:tc>
      </w:tr>
    </w:tbl>
    <w:p w:rsidR="00E101E1" w:rsidRPr="00E101E1" w:rsidRDefault="00E101E1" w:rsidP="00E101E1">
      <w:pPr>
        <w:rPr>
          <w:rFonts w:ascii="Times New Roman" w:hAnsi="Times New Roman" w:cs="Times New Roman"/>
          <w:szCs w:val="21"/>
        </w:rPr>
      </w:pPr>
      <w:proofErr w:type="gramStart"/>
      <w:r w:rsidRPr="00E101E1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E101E1">
        <w:rPr>
          <w:rFonts w:ascii="Times New Roman" w:hAnsi="Times New Roman" w:cs="Times New Roman"/>
          <w:szCs w:val="21"/>
        </w:rPr>
        <w:t xml:space="preserve"> Production ion for quantitation</w:t>
      </w: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Pr="00E101E1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Pr="00E101E1" w:rsidRDefault="00E101E1" w:rsidP="00E101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E101E1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E101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01E1">
        <w:rPr>
          <w:rFonts w:ascii="Times New Roman" w:hAnsi="Times New Roman" w:cs="Times New Roman"/>
          <w:sz w:val="24"/>
          <w:szCs w:val="24"/>
        </w:rPr>
        <w:t>Table S2</w:t>
      </w:r>
      <w:bookmarkEnd w:id="0"/>
      <w:r w:rsidRPr="00E101E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101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01E1">
        <w:rPr>
          <w:rFonts w:ascii="Times New Roman" w:hAnsi="Times New Roman" w:cs="Times New Roman"/>
          <w:sz w:val="24"/>
          <w:szCs w:val="24"/>
        </w:rPr>
        <w:t xml:space="preserve">Relative antioxidant activity and contribution ratio of individual phenolic acid to total antioxidant activity of </w:t>
      </w:r>
      <w:proofErr w:type="spellStart"/>
      <w:r w:rsidRPr="00474F24">
        <w:rPr>
          <w:rFonts w:ascii="Times New Roman" w:hAnsi="Times New Roman" w:cs="Times New Roman"/>
          <w:color w:val="FF0000"/>
          <w:sz w:val="24"/>
          <w:szCs w:val="24"/>
        </w:rPr>
        <w:t>Wanglaoji</w:t>
      </w:r>
      <w:proofErr w:type="spellEnd"/>
      <w:r w:rsidRPr="00474F24">
        <w:rPr>
          <w:rFonts w:ascii="Times New Roman" w:hAnsi="Times New Roman" w:cs="Times New Roman"/>
          <w:color w:val="FF0000"/>
          <w:sz w:val="24"/>
          <w:szCs w:val="24"/>
        </w:rPr>
        <w:t xml:space="preserve"> herb</w:t>
      </w:r>
      <w:r w:rsidR="006D4455" w:rsidRPr="00474F24">
        <w:rPr>
          <w:rFonts w:ascii="Times New Roman" w:hAnsi="Times New Roman" w:cs="Times New Roman" w:hint="eastAsia"/>
          <w:color w:val="FF0000"/>
          <w:sz w:val="24"/>
          <w:szCs w:val="24"/>
        </w:rPr>
        <w:t>al</w:t>
      </w:r>
      <w:r w:rsidRPr="00474F24">
        <w:rPr>
          <w:rFonts w:ascii="Times New Roman" w:hAnsi="Times New Roman" w:cs="Times New Roman"/>
          <w:color w:val="FF0000"/>
          <w:sz w:val="24"/>
          <w:szCs w:val="24"/>
        </w:rPr>
        <w:t xml:space="preserve"> tea</w:t>
      </w:r>
      <w:r w:rsidRPr="00E101E1">
        <w:rPr>
          <w:rFonts w:ascii="Times New Roman" w:hAnsi="Times New Roman" w:cs="Times New Roman"/>
          <w:sz w:val="24"/>
          <w:szCs w:val="24"/>
        </w:rPr>
        <w:t xml:space="preserve"> (WHT) for DPPH scavenging activit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51"/>
        <w:gridCol w:w="1058"/>
        <w:gridCol w:w="2338"/>
        <w:gridCol w:w="1056"/>
        <w:gridCol w:w="1519"/>
      </w:tblGrid>
      <w:tr w:rsidR="00E101E1" w:rsidRPr="00FA7123" w:rsidTr="00E101E1">
        <w:trPr>
          <w:trHeight w:val="315"/>
          <w:jc w:val="center"/>
        </w:trPr>
        <w:tc>
          <w:tcPr>
            <w:tcW w:w="1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3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</w:p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 xml:space="preserve"> antioxidant activity</w:t>
            </w:r>
            <w:r w:rsidRPr="00E1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 xml:space="preserve">Content </w:t>
            </w:r>
          </w:p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(µg/g)</w:t>
            </w:r>
          </w:p>
        </w:tc>
        <w:tc>
          <w:tcPr>
            <w:tcW w:w="8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Contribution</w:t>
            </w:r>
          </w:p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r w:rsidRPr="00E10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E101E1" w:rsidRPr="007D5605" w:rsidTr="00E101E1">
        <w:trPr>
          <w:trHeight w:val="315"/>
          <w:jc w:val="center"/>
        </w:trPr>
        <w:tc>
          <w:tcPr>
            <w:tcW w:w="1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 xml:space="preserve">Rosmarinic acid 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3426.9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E101E1" w:rsidRPr="007D5605" w:rsidTr="00E101E1">
        <w:trPr>
          <w:trHeight w:val="315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01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101E1" w:rsidRPr="007D5605" w:rsidTr="00E101E1">
        <w:trPr>
          <w:trHeight w:val="315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Protocatachuic aci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311.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101E1" w:rsidRPr="007D5605" w:rsidTr="00E101E1">
        <w:trPr>
          <w:trHeight w:val="315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Isochlorogenic acid 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548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E101E1" w:rsidRPr="007D5605" w:rsidTr="00E101E1">
        <w:trPr>
          <w:trHeight w:val="315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 xml:space="preserve">Cryptochlorogenic acid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177.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101E1" w:rsidRPr="007D5605" w:rsidTr="00E101E1">
        <w:trPr>
          <w:trHeight w:val="315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Neochlorogenic aci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411.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101E1" w:rsidRPr="007D5605" w:rsidTr="00E101E1">
        <w:trPr>
          <w:trHeight w:val="330"/>
          <w:jc w:val="center"/>
        </w:trPr>
        <w:tc>
          <w:tcPr>
            <w:tcW w:w="1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WHT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088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000000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E101E1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1E1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:rsidR="00E101E1" w:rsidRPr="00E101E1" w:rsidRDefault="00E101E1" w:rsidP="00E101E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101E1">
        <w:rPr>
          <w:rFonts w:ascii="Times New Roman" w:hAnsi="Times New Roman" w:cs="Times New Roman"/>
          <w:szCs w:val="21"/>
        </w:rPr>
        <w:t xml:space="preserve">IC50, the concentration of decreasing the initial DPPH concentration by 50% </w:t>
      </w:r>
    </w:p>
    <w:p w:rsidR="00E101E1" w:rsidRPr="00E101E1" w:rsidRDefault="00E101E1" w:rsidP="00E101E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101E1">
        <w:rPr>
          <w:rFonts w:ascii="Times New Roman" w:hAnsi="Times New Roman" w:cs="Times New Roman"/>
          <w:szCs w:val="21"/>
          <w:vertAlign w:val="superscript"/>
        </w:rPr>
        <w:t>1</w:t>
      </w:r>
      <w:r w:rsidRPr="00E101E1">
        <w:rPr>
          <w:rFonts w:ascii="Times New Roman" w:hAnsi="Times New Roman" w:cs="Times New Roman"/>
          <w:szCs w:val="21"/>
        </w:rPr>
        <w:t xml:space="preserve"> the ratio of the IC50 value of WHT to IC50 value of individual phenolic acid</w:t>
      </w:r>
    </w:p>
    <w:p w:rsidR="00E101E1" w:rsidRPr="00E101E1" w:rsidRDefault="00E101E1" w:rsidP="00E101E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101E1">
        <w:rPr>
          <w:rFonts w:ascii="Times New Roman" w:hAnsi="Times New Roman" w:cs="Times New Roman"/>
          <w:szCs w:val="21"/>
          <w:vertAlign w:val="superscript"/>
        </w:rPr>
        <w:t>2</w:t>
      </w:r>
      <w:r w:rsidRPr="00E101E1">
        <w:rPr>
          <w:rFonts w:ascii="Times New Roman" w:hAnsi="Times New Roman" w:cs="Times New Roman"/>
          <w:szCs w:val="21"/>
        </w:rPr>
        <w:t xml:space="preserve"> Relative antioxidant activity* content/1000000*100%  </w:t>
      </w: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Default="00E101E1" w:rsidP="00E101E1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E101E1" w:rsidRPr="00F46C3E" w:rsidRDefault="00E101E1" w:rsidP="00E101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F46C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46C3E">
        <w:rPr>
          <w:rFonts w:ascii="Times New Roman" w:hAnsi="Times New Roman" w:cs="Times New Roman"/>
          <w:sz w:val="24"/>
          <w:szCs w:val="24"/>
        </w:rPr>
        <w:t>Table S3</w:t>
      </w:r>
      <w:r w:rsidRPr="00F46C3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46C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6C3E">
        <w:rPr>
          <w:rFonts w:ascii="Times New Roman" w:hAnsi="Times New Roman" w:cs="Times New Roman"/>
          <w:sz w:val="24"/>
          <w:szCs w:val="24"/>
        </w:rPr>
        <w:t xml:space="preserve">Relative antioxidant activity and contribution ratio of individual phenolic acid to the antioxidant activity of </w:t>
      </w:r>
      <w:proofErr w:type="spellStart"/>
      <w:r w:rsidRPr="00F46C3E">
        <w:rPr>
          <w:rFonts w:ascii="Times New Roman" w:hAnsi="Times New Roman" w:cs="Times New Roman"/>
          <w:sz w:val="24"/>
          <w:szCs w:val="24"/>
        </w:rPr>
        <w:t>Wanglaoji</w:t>
      </w:r>
      <w:proofErr w:type="spellEnd"/>
      <w:r w:rsidRPr="00F46C3E">
        <w:rPr>
          <w:rFonts w:ascii="Times New Roman" w:hAnsi="Times New Roman" w:cs="Times New Roman"/>
          <w:sz w:val="24"/>
          <w:szCs w:val="24"/>
        </w:rPr>
        <w:t xml:space="preserve"> herb</w:t>
      </w:r>
      <w:r w:rsidR="006D4455" w:rsidRPr="00F46C3E">
        <w:rPr>
          <w:rFonts w:ascii="Times New Roman" w:hAnsi="Times New Roman" w:cs="Times New Roman" w:hint="eastAsia"/>
          <w:sz w:val="24"/>
          <w:szCs w:val="24"/>
        </w:rPr>
        <w:t>al</w:t>
      </w:r>
      <w:r w:rsidRPr="00F46C3E">
        <w:rPr>
          <w:rFonts w:ascii="Times New Roman" w:hAnsi="Times New Roman" w:cs="Times New Roman"/>
          <w:sz w:val="24"/>
          <w:szCs w:val="24"/>
        </w:rPr>
        <w:t xml:space="preserve"> tea (WHT) for FRAP activit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14"/>
        <w:gridCol w:w="1045"/>
        <w:gridCol w:w="2356"/>
        <w:gridCol w:w="1056"/>
        <w:gridCol w:w="1551"/>
      </w:tblGrid>
      <w:tr w:rsidR="00F46C3E" w:rsidRPr="00F46C3E" w:rsidTr="00E101E1">
        <w:trPr>
          <w:trHeight w:val="315"/>
          <w:jc w:val="center"/>
        </w:trPr>
        <w:tc>
          <w:tcPr>
            <w:tcW w:w="14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EC50</w:t>
            </w:r>
          </w:p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3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</w:p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 xml:space="preserve"> antioxidant activity</w:t>
            </w:r>
            <w:r w:rsidRPr="00F46C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 xml:space="preserve">Content </w:t>
            </w:r>
          </w:p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(µg/g)</w:t>
            </w:r>
          </w:p>
        </w:tc>
        <w:tc>
          <w:tcPr>
            <w:tcW w:w="9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 xml:space="preserve">Contribution </w:t>
            </w:r>
          </w:p>
          <w:p w:rsidR="00E101E1" w:rsidRPr="00F46C3E" w:rsidRDefault="00E101E1" w:rsidP="00E101E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r w:rsidRPr="00F46C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46C3E" w:rsidRPr="00F46C3E" w:rsidTr="00E101E1">
        <w:trPr>
          <w:trHeight w:val="31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 xml:space="preserve">Rosmarinic acid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3426.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F46C3E" w:rsidRPr="00F46C3E" w:rsidTr="00E101E1">
        <w:trPr>
          <w:trHeight w:val="31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01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F46C3E" w:rsidRPr="00F46C3E" w:rsidTr="00E101E1">
        <w:trPr>
          <w:trHeight w:val="31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Protocatachuic aci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311.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46C3E" w:rsidRPr="00F46C3E" w:rsidTr="00E101E1">
        <w:trPr>
          <w:trHeight w:val="31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Isochlorogenic 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548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46C3E" w:rsidRPr="00F46C3E" w:rsidTr="00E101E1">
        <w:trPr>
          <w:trHeight w:val="31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 xml:space="preserve">Cryptochlorogenic acid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177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F46C3E" w:rsidRPr="00F46C3E" w:rsidTr="00E101E1">
        <w:trPr>
          <w:trHeight w:val="315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Neochlorogenic aci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411.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F46C3E" w:rsidRPr="00F46C3E" w:rsidTr="00E101E1">
        <w:trPr>
          <w:trHeight w:val="330"/>
          <w:jc w:val="center"/>
        </w:trPr>
        <w:tc>
          <w:tcPr>
            <w:tcW w:w="1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WH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0000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C3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:rsidR="00E101E1" w:rsidRPr="00F46C3E" w:rsidRDefault="00E101E1" w:rsidP="00D20410">
      <w:pPr>
        <w:spacing w:line="360" w:lineRule="auto"/>
        <w:rPr>
          <w:rFonts w:ascii="Times New Roman" w:hAnsi="Times New Roman" w:cs="Times New Roman"/>
          <w:szCs w:val="21"/>
        </w:rPr>
      </w:pPr>
      <w:r w:rsidRPr="00F46C3E">
        <w:rPr>
          <w:rFonts w:ascii="Times New Roman" w:hAnsi="Times New Roman" w:cs="Times New Roman"/>
          <w:szCs w:val="21"/>
        </w:rPr>
        <w:t xml:space="preserve">EC50, half effective concentration at which the absorbance is equal to 0.5 </w:t>
      </w:r>
    </w:p>
    <w:p w:rsidR="00E101E1" w:rsidRPr="00F46C3E" w:rsidRDefault="00E101E1" w:rsidP="00D20410">
      <w:pPr>
        <w:spacing w:line="360" w:lineRule="auto"/>
        <w:rPr>
          <w:rFonts w:ascii="Times New Roman" w:hAnsi="Times New Roman" w:cs="Times New Roman"/>
          <w:szCs w:val="21"/>
        </w:rPr>
      </w:pPr>
      <w:r w:rsidRPr="00F46C3E">
        <w:rPr>
          <w:rFonts w:ascii="Times New Roman" w:hAnsi="Times New Roman" w:cs="Times New Roman"/>
          <w:szCs w:val="21"/>
          <w:vertAlign w:val="superscript"/>
        </w:rPr>
        <w:t>1</w:t>
      </w:r>
      <w:r w:rsidRPr="00F46C3E">
        <w:rPr>
          <w:rFonts w:ascii="Times New Roman" w:hAnsi="Times New Roman" w:cs="Times New Roman"/>
          <w:szCs w:val="21"/>
        </w:rPr>
        <w:t xml:space="preserve"> the ratio of the EC50 value of WHT to EC50 value of individual phenolic acid</w:t>
      </w:r>
    </w:p>
    <w:p w:rsidR="00E101E1" w:rsidRPr="00F46C3E" w:rsidRDefault="00E101E1" w:rsidP="00D20410">
      <w:pPr>
        <w:spacing w:line="360" w:lineRule="auto"/>
        <w:rPr>
          <w:rFonts w:ascii="Palatino Linotype" w:hAnsi="Palatino Linotype" w:cs="Times New Roman"/>
          <w:sz w:val="18"/>
          <w:szCs w:val="18"/>
        </w:rPr>
      </w:pPr>
      <w:r w:rsidRPr="00F46C3E">
        <w:rPr>
          <w:rFonts w:ascii="Times New Roman" w:hAnsi="Times New Roman" w:cs="Times New Roman"/>
          <w:szCs w:val="21"/>
          <w:vertAlign w:val="superscript"/>
        </w:rPr>
        <w:t>2</w:t>
      </w:r>
      <w:r w:rsidRPr="00F46C3E">
        <w:rPr>
          <w:rFonts w:ascii="Times New Roman" w:hAnsi="Times New Roman" w:cs="Times New Roman"/>
          <w:szCs w:val="21"/>
        </w:rPr>
        <w:t xml:space="preserve"> Relative antioxidant activity* content/1000000*100% </w:t>
      </w:r>
      <w:r w:rsidRPr="00F46C3E">
        <w:rPr>
          <w:rFonts w:ascii="Palatino Linotype" w:hAnsi="Palatino Linotype" w:cs="Times New Roman"/>
          <w:sz w:val="18"/>
          <w:szCs w:val="18"/>
        </w:rPr>
        <w:t xml:space="preserve"> </w:t>
      </w:r>
    </w:p>
    <w:p w:rsidR="00E101E1" w:rsidRPr="00F46C3E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101E1" w:rsidRPr="00F46C3E" w:rsidRDefault="00D20410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E101E1" w:rsidRPr="00F46C3E">
        <w:rPr>
          <w:rFonts w:ascii="Times New Roman" w:hAnsi="Times New Roman" w:cs="Times New Roman"/>
          <w:sz w:val="24"/>
          <w:szCs w:val="24"/>
        </w:rPr>
        <w:t>Table S4.</w:t>
      </w:r>
      <w:proofErr w:type="gramEnd"/>
      <w:r w:rsidR="00E101E1" w:rsidRPr="00F46C3E">
        <w:rPr>
          <w:rFonts w:ascii="Times New Roman" w:hAnsi="Times New Roman" w:cs="Times New Roman"/>
          <w:sz w:val="24"/>
          <w:szCs w:val="24"/>
        </w:rPr>
        <w:t xml:space="preserve"> Statistics of reads and mapping rate of RNA-</w:t>
      </w:r>
      <w:proofErr w:type="spellStart"/>
      <w:r w:rsidR="00E101E1" w:rsidRPr="00F46C3E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E101E1" w:rsidRPr="00F46C3E">
        <w:rPr>
          <w:rFonts w:ascii="Times New Roman" w:hAnsi="Times New Roman" w:cs="Times New Roman"/>
          <w:sz w:val="24"/>
          <w:szCs w:val="24"/>
        </w:rPr>
        <w:t xml:space="preserve"> data obtained by BGI 500 sequencing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61"/>
        <w:gridCol w:w="2215"/>
        <w:gridCol w:w="2280"/>
        <w:gridCol w:w="2066"/>
      </w:tblGrid>
      <w:tr w:rsidR="00F46C3E" w:rsidRPr="00F46C3E" w:rsidTr="00D20410">
        <w:trPr>
          <w:trHeight w:val="285"/>
          <w:jc w:val="center"/>
        </w:trPr>
        <w:tc>
          <w:tcPr>
            <w:tcW w:w="11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153D4D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29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raw reads (M)</w:t>
            </w:r>
          </w:p>
        </w:tc>
        <w:tc>
          <w:tcPr>
            <w:tcW w:w="13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lean reads </w:t>
            </w:r>
            <w:proofErr w:type="gramStart"/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tio(</w:t>
            </w:r>
            <w:proofErr w:type="gramEnd"/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1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otal </w:t>
            </w:r>
            <w:proofErr w:type="gramStart"/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pping(</w:t>
            </w:r>
            <w:proofErr w:type="gramEnd"/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F46C3E" w:rsidRPr="00F46C3E" w:rsidTr="00D20410">
        <w:trPr>
          <w:trHeight w:val="285"/>
          <w:jc w:val="center"/>
        </w:trPr>
        <w:tc>
          <w:tcPr>
            <w:tcW w:w="11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rol</w:t>
            </w:r>
            <w:r w:rsidR="00C90887"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_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7</w:t>
            </w:r>
          </w:p>
        </w:tc>
        <w:tc>
          <w:tcPr>
            <w:tcW w:w="1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.4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.4</w:t>
            </w:r>
          </w:p>
        </w:tc>
      </w:tr>
      <w:tr w:rsidR="00F46C3E" w:rsidRPr="00F46C3E" w:rsidTr="00D20410">
        <w:trPr>
          <w:trHeight w:val="285"/>
          <w:jc w:val="center"/>
        </w:trPr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rol</w:t>
            </w:r>
            <w:r w:rsidR="00C90887"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_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7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.4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.4</w:t>
            </w:r>
          </w:p>
        </w:tc>
      </w:tr>
      <w:tr w:rsidR="00F46C3E" w:rsidRPr="00F46C3E" w:rsidTr="00D20410">
        <w:trPr>
          <w:trHeight w:val="285"/>
          <w:jc w:val="center"/>
        </w:trPr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rol</w:t>
            </w:r>
            <w:r w:rsidR="00C90887"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_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7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.3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.5</w:t>
            </w:r>
          </w:p>
        </w:tc>
      </w:tr>
      <w:tr w:rsidR="00F46C3E" w:rsidRPr="00F46C3E" w:rsidTr="00D20410">
        <w:trPr>
          <w:trHeight w:val="285"/>
          <w:jc w:val="center"/>
        </w:trPr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="00153D4D"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_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7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.4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.4</w:t>
            </w:r>
          </w:p>
        </w:tc>
      </w:tr>
      <w:tr w:rsidR="00F46C3E" w:rsidRPr="00F46C3E" w:rsidTr="00D20410">
        <w:trPr>
          <w:trHeight w:val="285"/>
          <w:jc w:val="center"/>
        </w:trPr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="00153D4D"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_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7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.4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.2</w:t>
            </w:r>
          </w:p>
        </w:tc>
      </w:tr>
      <w:tr w:rsidR="00F46C3E" w:rsidRPr="00F46C3E" w:rsidTr="00D20410">
        <w:trPr>
          <w:trHeight w:val="285"/>
          <w:jc w:val="center"/>
        </w:trPr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="00153D4D"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_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7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.3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.2</w:t>
            </w:r>
          </w:p>
        </w:tc>
      </w:tr>
      <w:tr w:rsidR="00F46C3E" w:rsidRPr="00F46C3E" w:rsidTr="00D20410">
        <w:trPr>
          <w:trHeight w:val="285"/>
          <w:jc w:val="center"/>
        </w:trPr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T</w:t>
            </w:r>
            <w:r w:rsidR="00153D4D"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 H</w:t>
            </w:r>
            <w:r w:rsidR="00153D4D"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="00153D4D"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="00153D4D"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="00153D4D"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_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9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7.0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.4</w:t>
            </w:r>
          </w:p>
        </w:tc>
      </w:tr>
      <w:tr w:rsidR="00F46C3E" w:rsidRPr="00F46C3E" w:rsidTr="00D20410">
        <w:trPr>
          <w:trHeight w:val="285"/>
          <w:jc w:val="center"/>
        </w:trPr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E101E1" w:rsidRPr="00F46C3E" w:rsidRDefault="00153D4D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T+ H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_</w:t>
            </w:r>
            <w:r w:rsidR="00E101E1"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9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7.2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.3</w:t>
            </w:r>
          </w:p>
        </w:tc>
      </w:tr>
      <w:tr w:rsidR="00F46C3E" w:rsidRPr="00F46C3E" w:rsidTr="00D20410">
        <w:trPr>
          <w:trHeight w:val="285"/>
          <w:jc w:val="center"/>
        </w:trPr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E101E1" w:rsidRPr="00F46C3E" w:rsidRDefault="00153D4D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T+ H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_3</w:t>
            </w:r>
          </w:p>
        </w:tc>
        <w:tc>
          <w:tcPr>
            <w:tcW w:w="1299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9</w:t>
            </w:r>
          </w:p>
        </w:tc>
        <w:tc>
          <w:tcPr>
            <w:tcW w:w="1338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.7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.2</w:t>
            </w:r>
          </w:p>
        </w:tc>
      </w:tr>
      <w:tr w:rsidR="00F46C3E" w:rsidRPr="00F46C3E" w:rsidTr="00D20410">
        <w:trPr>
          <w:trHeight w:val="285"/>
          <w:jc w:val="center"/>
        </w:trPr>
        <w:tc>
          <w:tcPr>
            <w:tcW w:w="11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129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8</w:t>
            </w:r>
          </w:p>
        </w:tc>
        <w:tc>
          <w:tcPr>
            <w:tcW w:w="13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7.9</w:t>
            </w:r>
          </w:p>
        </w:tc>
        <w:tc>
          <w:tcPr>
            <w:tcW w:w="12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.3</w:t>
            </w:r>
          </w:p>
        </w:tc>
      </w:tr>
    </w:tbl>
    <w:p w:rsidR="00E101E1" w:rsidRPr="00F46C3E" w:rsidRDefault="00E101E1" w:rsidP="00D20410">
      <w:pPr>
        <w:spacing w:line="260" w:lineRule="atLeast"/>
        <w:rPr>
          <w:rFonts w:ascii="Times New Roman" w:hAnsi="Times New Roman" w:cs="Times New Roman"/>
          <w:szCs w:val="21"/>
        </w:rPr>
      </w:pPr>
      <w:r w:rsidRPr="00F46C3E">
        <w:rPr>
          <w:rFonts w:ascii="Times New Roman" w:hAnsi="Times New Roman" w:cs="Times New Roman"/>
          <w:szCs w:val="21"/>
        </w:rPr>
        <w:t xml:space="preserve">WHT, </w:t>
      </w:r>
      <w:proofErr w:type="spellStart"/>
      <w:r w:rsidRPr="00F46C3E">
        <w:rPr>
          <w:rFonts w:ascii="Times New Roman" w:hAnsi="Times New Roman" w:cs="Times New Roman"/>
          <w:szCs w:val="21"/>
        </w:rPr>
        <w:t>Wanglaoji</w:t>
      </w:r>
      <w:proofErr w:type="spellEnd"/>
      <w:r w:rsidRPr="00F46C3E">
        <w:rPr>
          <w:rFonts w:ascii="Times New Roman" w:hAnsi="Times New Roman" w:cs="Times New Roman"/>
          <w:szCs w:val="21"/>
        </w:rPr>
        <w:t xml:space="preserve"> herb tea; </w:t>
      </w: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D20410" w:rsidRPr="00F46C3E" w:rsidRDefault="00D20410" w:rsidP="00E101E1">
      <w:pPr>
        <w:spacing w:line="260" w:lineRule="atLeast"/>
        <w:ind w:firstLine="360"/>
        <w:rPr>
          <w:rFonts w:ascii="Palatino Linotype" w:hAnsi="Palatino Linotype" w:cs="Times New Roman"/>
          <w:b/>
          <w:sz w:val="18"/>
          <w:szCs w:val="18"/>
        </w:rPr>
      </w:pPr>
    </w:p>
    <w:p w:rsidR="00B01597" w:rsidRPr="00F46C3E" w:rsidRDefault="006D4455" w:rsidP="006D445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lastRenderedPageBreak/>
        <w:t>Supplementary Table S5.</w:t>
      </w:r>
      <w:proofErr w:type="gramEnd"/>
      <w:r w:rsidRPr="00F46C3E">
        <w:rPr>
          <w:rFonts w:ascii="Times New Roman" w:hAnsi="Times New Roman" w:cs="Times New Roman"/>
          <w:sz w:val="24"/>
          <w:szCs w:val="24"/>
        </w:rPr>
        <w:t xml:space="preserve"> 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 xml:space="preserve">Express change of </w:t>
      </w:r>
      <w:r w:rsidR="00474F24" w:rsidRPr="00F46C3E">
        <w:rPr>
          <w:rFonts w:ascii="Times New Roman" w:hAnsi="Times New Roman" w:cs="Times New Roman"/>
          <w:sz w:val="24"/>
          <w:szCs w:val="24"/>
        </w:rPr>
        <w:t>271 differentially expressed genes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 xml:space="preserve"> after treated with </w:t>
      </w:r>
      <w:proofErr w:type="spellStart"/>
      <w:r w:rsidR="00474F24" w:rsidRPr="00F46C3E">
        <w:rPr>
          <w:rFonts w:ascii="Times New Roman" w:hAnsi="Times New Roman" w:cs="Times New Roman"/>
          <w:sz w:val="24"/>
          <w:szCs w:val="24"/>
        </w:rPr>
        <w:t>Wanglaoji</w:t>
      </w:r>
      <w:proofErr w:type="spellEnd"/>
      <w:r w:rsidR="00474F24" w:rsidRPr="00F46C3E">
        <w:rPr>
          <w:rFonts w:ascii="Times New Roman" w:hAnsi="Times New Roman" w:cs="Times New Roman"/>
          <w:sz w:val="24"/>
          <w:szCs w:val="24"/>
        </w:rPr>
        <w:t xml:space="preserve"> herb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>al</w:t>
      </w:r>
      <w:r w:rsidR="00474F24" w:rsidRPr="00F46C3E">
        <w:rPr>
          <w:rFonts w:ascii="Times New Roman" w:hAnsi="Times New Roman" w:cs="Times New Roman"/>
          <w:sz w:val="24"/>
          <w:szCs w:val="24"/>
        </w:rPr>
        <w:t xml:space="preserve"> tea 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>compared with H</w:t>
      </w:r>
      <w:r w:rsidR="00474F24" w:rsidRPr="00F46C3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>O</w:t>
      </w:r>
      <w:r w:rsidR="00474F24" w:rsidRPr="00F46C3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>-treated group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07"/>
        <w:gridCol w:w="1664"/>
        <w:gridCol w:w="736"/>
        <w:gridCol w:w="506"/>
        <w:gridCol w:w="1663"/>
        <w:gridCol w:w="736"/>
        <w:gridCol w:w="566"/>
        <w:gridCol w:w="1408"/>
        <w:gridCol w:w="736"/>
      </w:tblGrid>
      <w:tr w:rsidR="00F46C3E" w:rsidRPr="00F46C3E" w:rsidTr="00B01597">
        <w:trPr>
          <w:trHeight w:val="315"/>
        </w:trPr>
        <w:tc>
          <w:tcPr>
            <w:tcW w:w="2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7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vel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7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vel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vel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B3</w:t>
            </w:r>
          </w:p>
        </w:tc>
        <w:tc>
          <w:tcPr>
            <w:tcW w:w="4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DNF</w:t>
            </w:r>
          </w:p>
        </w:tc>
        <w:tc>
          <w:tcPr>
            <w:tcW w:w="4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8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MB8</w:t>
            </w:r>
          </w:p>
        </w:tc>
        <w:tc>
          <w:tcPr>
            <w:tcW w:w="4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AT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R1C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R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RNR2L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EM20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BXO2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DF1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HGAP4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COS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ST1H2BC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SC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D6G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DIT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orf4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EM38B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XIM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OC1S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DD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F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RNR2L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ST1H2AC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DIT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OA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LHDC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GE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VRB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9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5B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CH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MB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HB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3GNTL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X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L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HD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BS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PPC6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G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IF4EBP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HD16B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NPDA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TPCR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HFD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RIG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PCT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L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DM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36A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P3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AC1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CB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LHL1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UT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PRT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MOX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EM26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EM16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M16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C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I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CR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GOHB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DN2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272387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S2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798547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AP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M212B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PNMB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I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SC22D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NF85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EM6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POT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AA164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MBI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NSL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PM2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EM12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OM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NE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S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2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XDC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DC28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YNU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BAN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orf4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RN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RNR2L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NF3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RAGB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AT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DYHV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RS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DC6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BC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USP2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GS1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MNL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1-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YH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SOC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PPE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RB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M110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T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K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SN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URN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BPG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MT3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YN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B01597">
        <w:trPr>
          <w:trHeight w:val="285"/>
        </w:trPr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N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DN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RD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</w:tbl>
    <w:p w:rsidR="00B01597" w:rsidRPr="00F46C3E" w:rsidRDefault="00B01597" w:rsidP="006D445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lastRenderedPageBreak/>
        <w:t>Supplementary Table S5.</w:t>
      </w:r>
      <w:proofErr w:type="gramEnd"/>
      <w:r w:rsidRPr="00F46C3E">
        <w:rPr>
          <w:rFonts w:ascii="Times New Roman" w:hAnsi="Times New Roman" w:cs="Times New Roman"/>
          <w:sz w:val="24"/>
          <w:szCs w:val="24"/>
        </w:rPr>
        <w:t xml:space="preserve"> 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 xml:space="preserve">Express change of </w:t>
      </w:r>
      <w:r w:rsidR="00474F24" w:rsidRPr="00F46C3E">
        <w:rPr>
          <w:rFonts w:ascii="Times New Roman" w:hAnsi="Times New Roman" w:cs="Times New Roman"/>
          <w:sz w:val="24"/>
          <w:szCs w:val="24"/>
        </w:rPr>
        <w:t>271 differentially expressed genes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 xml:space="preserve"> after treated with </w:t>
      </w:r>
      <w:proofErr w:type="spellStart"/>
      <w:r w:rsidR="00474F24" w:rsidRPr="00F46C3E">
        <w:rPr>
          <w:rFonts w:ascii="Times New Roman" w:hAnsi="Times New Roman" w:cs="Times New Roman"/>
          <w:sz w:val="24"/>
          <w:szCs w:val="24"/>
        </w:rPr>
        <w:t>Wanglaoji</w:t>
      </w:r>
      <w:proofErr w:type="spellEnd"/>
      <w:r w:rsidR="00474F24" w:rsidRPr="00F46C3E">
        <w:rPr>
          <w:rFonts w:ascii="Times New Roman" w:hAnsi="Times New Roman" w:cs="Times New Roman"/>
          <w:sz w:val="24"/>
          <w:szCs w:val="24"/>
        </w:rPr>
        <w:t xml:space="preserve"> herb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>al</w:t>
      </w:r>
      <w:r w:rsidR="00474F24" w:rsidRPr="00F46C3E">
        <w:rPr>
          <w:rFonts w:ascii="Times New Roman" w:hAnsi="Times New Roman" w:cs="Times New Roman"/>
          <w:sz w:val="24"/>
          <w:szCs w:val="24"/>
        </w:rPr>
        <w:t xml:space="preserve"> tea 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>compared with H</w:t>
      </w:r>
      <w:r w:rsidR="00474F24" w:rsidRPr="00F46C3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>O</w:t>
      </w:r>
      <w:r w:rsidR="00474F24" w:rsidRPr="00F46C3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>-treated group</w:t>
      </w:r>
      <w:r w:rsidRPr="00F46C3E">
        <w:rPr>
          <w:rFonts w:ascii="Times New Roman" w:hAnsi="Times New Roman" w:cs="Times New Roman" w:hint="eastAsia"/>
          <w:sz w:val="24"/>
          <w:szCs w:val="24"/>
        </w:rPr>
        <w:t xml:space="preserve"> (continued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72"/>
        <w:gridCol w:w="1234"/>
        <w:gridCol w:w="743"/>
        <w:gridCol w:w="571"/>
        <w:gridCol w:w="1675"/>
        <w:gridCol w:w="743"/>
        <w:gridCol w:w="571"/>
        <w:gridCol w:w="1675"/>
        <w:gridCol w:w="738"/>
      </w:tblGrid>
      <w:tr w:rsidR="00F46C3E" w:rsidRPr="00F46C3E" w:rsidTr="00B01597">
        <w:trPr>
          <w:trHeight w:val="315"/>
        </w:trPr>
        <w:tc>
          <w:tcPr>
            <w:tcW w:w="33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vel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vel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vel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72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KDCC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9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M198B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9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CTIN1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XD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AH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EMIS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MND5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DH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106002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D2L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NF19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F15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PK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CHDC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EKHG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M1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O80B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AP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MBL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S6KA6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YLT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orf69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F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BBR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NJ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VIN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4SF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M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DR9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NPJ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BXO2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D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orf13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SPD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AE1D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TV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orf48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I3BP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3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MT44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ATIP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M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4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DAH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AI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COR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PF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PEP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TS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QL4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Z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WC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7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OL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P5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N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AT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L24D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orf5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7A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BP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798484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DHGC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RPUD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HGAP18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RO6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BH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WILCH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BIN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RS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NS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27A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SM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K1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R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P1R3C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P1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H24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RAID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LR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TN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BM4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JC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ROOM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KFC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3ST3A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HB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X7A2L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EM106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R3G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M58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JEFN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TL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DRD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HGDI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1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SN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B5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AC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AC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TBD6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LIM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P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E2L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C3H18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4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L39L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XN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MS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K1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PARP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NM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NF35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IF4A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NF41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O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SSF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DC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FEB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NT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ND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9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RK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B01597">
        <w:trPr>
          <w:trHeight w:val="285"/>
        </w:trPr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MP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XM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BP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:rsidR="00B01597" w:rsidRPr="00F46C3E" w:rsidRDefault="00B01597" w:rsidP="00474F2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lastRenderedPageBreak/>
        <w:t>Supplementary Table S5.</w:t>
      </w:r>
      <w:proofErr w:type="gramEnd"/>
      <w:r w:rsidRPr="00F46C3E">
        <w:rPr>
          <w:rFonts w:ascii="Times New Roman" w:hAnsi="Times New Roman" w:cs="Times New Roman"/>
          <w:sz w:val="24"/>
          <w:szCs w:val="24"/>
        </w:rPr>
        <w:t xml:space="preserve"> 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 xml:space="preserve">Express change of </w:t>
      </w:r>
      <w:r w:rsidR="00474F24" w:rsidRPr="00F46C3E">
        <w:rPr>
          <w:rFonts w:ascii="Times New Roman" w:hAnsi="Times New Roman" w:cs="Times New Roman"/>
          <w:sz w:val="24"/>
          <w:szCs w:val="24"/>
        </w:rPr>
        <w:t>271 differentially expressed genes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 xml:space="preserve"> after treated with </w:t>
      </w:r>
      <w:proofErr w:type="spellStart"/>
      <w:r w:rsidR="00474F24" w:rsidRPr="00F46C3E">
        <w:rPr>
          <w:rFonts w:ascii="Times New Roman" w:hAnsi="Times New Roman" w:cs="Times New Roman"/>
          <w:sz w:val="24"/>
          <w:szCs w:val="24"/>
        </w:rPr>
        <w:t>Wanglaoji</w:t>
      </w:r>
      <w:proofErr w:type="spellEnd"/>
      <w:r w:rsidR="00474F24" w:rsidRPr="00F46C3E">
        <w:rPr>
          <w:rFonts w:ascii="Times New Roman" w:hAnsi="Times New Roman" w:cs="Times New Roman"/>
          <w:sz w:val="24"/>
          <w:szCs w:val="24"/>
        </w:rPr>
        <w:t xml:space="preserve"> herb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>al</w:t>
      </w:r>
      <w:r w:rsidR="00474F24" w:rsidRPr="00F46C3E">
        <w:rPr>
          <w:rFonts w:ascii="Times New Roman" w:hAnsi="Times New Roman" w:cs="Times New Roman"/>
          <w:sz w:val="24"/>
          <w:szCs w:val="24"/>
        </w:rPr>
        <w:t xml:space="preserve"> tea 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>compared with H</w:t>
      </w:r>
      <w:r w:rsidR="00474F24" w:rsidRPr="00F46C3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>O</w:t>
      </w:r>
      <w:r w:rsidR="00474F24" w:rsidRPr="00F46C3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474F24" w:rsidRPr="00F46C3E">
        <w:rPr>
          <w:rFonts w:ascii="Times New Roman" w:hAnsi="Times New Roman" w:cs="Times New Roman" w:hint="eastAsia"/>
          <w:sz w:val="24"/>
          <w:szCs w:val="24"/>
        </w:rPr>
        <w:t>-treated group (continued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8"/>
        <w:gridCol w:w="1595"/>
        <w:gridCol w:w="707"/>
        <w:gridCol w:w="542"/>
        <w:gridCol w:w="1104"/>
        <w:gridCol w:w="707"/>
        <w:gridCol w:w="1137"/>
        <w:gridCol w:w="1592"/>
      </w:tblGrid>
      <w:tr w:rsidR="00F46C3E" w:rsidRPr="00F46C3E" w:rsidTr="00B01597">
        <w:trPr>
          <w:trHeight w:val="315"/>
        </w:trPr>
        <w:tc>
          <w:tcPr>
            <w:tcW w:w="66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vel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vel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s</w:t>
            </w:r>
          </w:p>
        </w:tc>
      </w:tr>
      <w:tr w:rsidR="00F46C3E" w:rsidRPr="00F46C3E" w:rsidTr="00B01597">
        <w:trPr>
          <w:trHeight w:val="285"/>
        </w:trPr>
        <w:tc>
          <w:tcPr>
            <w:tcW w:w="6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9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2723728</w:t>
            </w:r>
          </w:p>
        </w:tc>
        <w:tc>
          <w:tcPr>
            <w:tcW w:w="4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6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GIR</w:t>
            </w:r>
          </w:p>
        </w:tc>
        <w:tc>
          <w:tcPr>
            <w:tcW w:w="4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3</w:t>
            </w:r>
          </w:p>
        </w:tc>
        <w:tc>
          <w:tcPr>
            <w:tcW w:w="9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P13</w:t>
            </w:r>
          </w:p>
        </w:tc>
      </w:tr>
      <w:tr w:rsidR="00F46C3E" w:rsidRPr="00F46C3E" w:rsidTr="00B01597">
        <w:trPr>
          <w:trHeight w:val="285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ANK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P3</w:t>
            </w:r>
          </w:p>
        </w:tc>
      </w:tr>
      <w:tr w:rsidR="00F46C3E" w:rsidRPr="00F46C3E" w:rsidTr="00B01597">
        <w:trPr>
          <w:trHeight w:val="285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NPLA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NB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P1</w:t>
            </w:r>
          </w:p>
        </w:tc>
      </w:tr>
      <w:tr w:rsidR="00F46C3E" w:rsidRPr="00F46C3E" w:rsidTr="00B01597">
        <w:trPr>
          <w:trHeight w:val="285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NMA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CH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CDD1L</w:t>
            </w:r>
          </w:p>
        </w:tc>
      </w:tr>
      <w:tr w:rsidR="00F46C3E" w:rsidRPr="00F46C3E" w:rsidTr="00B01597">
        <w:trPr>
          <w:trHeight w:val="285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798535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P3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7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13A1</w:t>
            </w:r>
          </w:p>
        </w:tc>
      </w:tr>
      <w:tr w:rsidR="00F46C3E" w:rsidRPr="00F46C3E" w:rsidTr="00B01597">
        <w:trPr>
          <w:trHeight w:val="285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TM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8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7986800</w:t>
            </w:r>
          </w:p>
        </w:tc>
      </w:tr>
      <w:tr w:rsidR="00F46C3E" w:rsidRPr="00F46C3E" w:rsidTr="00B01597">
        <w:trPr>
          <w:trHeight w:val="285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GLB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13RA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9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AA1549L</w:t>
            </w:r>
          </w:p>
        </w:tc>
      </w:tr>
      <w:tr w:rsidR="00F46C3E" w:rsidRPr="00F46C3E" w:rsidTr="00B01597">
        <w:trPr>
          <w:trHeight w:val="285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P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AP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C1</w:t>
            </w:r>
          </w:p>
        </w:tc>
      </w:tr>
      <w:tr w:rsidR="00F46C3E" w:rsidRPr="00F46C3E" w:rsidTr="00B01597">
        <w:trPr>
          <w:trHeight w:val="285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P2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PT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GS4</w:t>
            </w:r>
          </w:p>
        </w:tc>
      </w:tr>
      <w:tr w:rsidR="00F46C3E" w:rsidRPr="00F46C3E" w:rsidTr="00B01597">
        <w:trPr>
          <w:trHeight w:val="285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LL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M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B01597" w:rsidRPr="00F46C3E" w:rsidRDefault="00B01597" w:rsidP="006D445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B01597" w:rsidRPr="00F46C3E" w:rsidRDefault="00B01597" w:rsidP="006D445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F46C3E" w:rsidRPr="00F46C3E" w:rsidTr="00B01597">
        <w:trPr>
          <w:trHeight w:val="285"/>
        </w:trPr>
        <w:tc>
          <w:tcPr>
            <w:tcW w:w="667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3B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P1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B01597" w:rsidRPr="00F46C3E" w:rsidRDefault="00B01597" w:rsidP="006D445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B01597" w:rsidRPr="00F46C3E" w:rsidRDefault="00B01597" w:rsidP="006D445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936" w:type="pct"/>
            <w:shd w:val="clear" w:color="auto" w:fill="auto"/>
            <w:noWrap/>
            <w:vAlign w:val="bottom"/>
            <w:hideMark/>
          </w:tcPr>
          <w:p w:rsidR="00B01597" w:rsidRPr="00F46C3E" w:rsidRDefault="00B01597" w:rsidP="006D4455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</w:tbl>
    <w:p w:rsidR="00B01597" w:rsidRPr="00F46C3E" w:rsidRDefault="00B01597" w:rsidP="00B01597">
      <w:r w:rsidRPr="00F46C3E">
        <w:rPr>
          <w:rFonts w:ascii="Times New Roman" w:hAnsi="Times New Roman" w:cs="Times New Roman"/>
          <w:szCs w:val="21"/>
        </w:rPr>
        <w:t xml:space="preserve">+, </w:t>
      </w:r>
      <w:proofErr w:type="spellStart"/>
      <w:r w:rsidRPr="00F46C3E">
        <w:rPr>
          <w:rFonts w:ascii="Times New Roman" w:hAnsi="Times New Roman" w:cs="Times New Roman"/>
          <w:szCs w:val="21"/>
        </w:rPr>
        <w:t>upregulation</w:t>
      </w:r>
      <w:proofErr w:type="spellEnd"/>
      <w:r w:rsidRPr="00F46C3E">
        <w:rPr>
          <w:rFonts w:ascii="Times New Roman" w:hAnsi="Times New Roman" w:cs="Times New Roman" w:hint="eastAsia"/>
          <w:szCs w:val="21"/>
        </w:rPr>
        <w:t>;</w:t>
      </w:r>
      <w:r w:rsidRPr="00F46C3E">
        <w:rPr>
          <w:rFonts w:ascii="Times New Roman" w:hAnsi="Times New Roman" w:cs="Times New Roman"/>
          <w:szCs w:val="21"/>
        </w:rPr>
        <w:t xml:space="preserve">-, </w:t>
      </w:r>
      <w:proofErr w:type="spellStart"/>
      <w:r w:rsidRPr="00F46C3E">
        <w:rPr>
          <w:rFonts w:ascii="Times New Roman" w:hAnsi="Times New Roman" w:cs="Times New Roman"/>
          <w:szCs w:val="21"/>
        </w:rPr>
        <w:t>downregulation</w:t>
      </w:r>
      <w:proofErr w:type="spellEnd"/>
      <w:r w:rsidRPr="00F46C3E">
        <w:rPr>
          <w:rFonts w:ascii="Times New Roman" w:hAnsi="Times New Roman" w:cs="Times New Roman"/>
          <w:szCs w:val="21"/>
        </w:rPr>
        <w:t xml:space="preserve"> </w:t>
      </w:r>
    </w:p>
    <w:p w:rsidR="00B01597" w:rsidRPr="00F46C3E" w:rsidRDefault="00B01597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1597" w:rsidRPr="00F46C3E" w:rsidRDefault="00B01597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1597" w:rsidRPr="00F46C3E" w:rsidRDefault="00B01597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1597" w:rsidRPr="00F46C3E" w:rsidRDefault="00B01597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1597" w:rsidRPr="00F46C3E" w:rsidRDefault="00B01597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1597" w:rsidRPr="00F46C3E" w:rsidRDefault="00B01597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1597" w:rsidRPr="00F46C3E" w:rsidRDefault="00B01597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7DC5" w:rsidRPr="00F46C3E" w:rsidRDefault="00447DC5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7DC5" w:rsidRPr="00F46C3E" w:rsidRDefault="00447DC5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7DC5" w:rsidRPr="00F46C3E" w:rsidRDefault="00447DC5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7DC5" w:rsidRPr="00F46C3E" w:rsidRDefault="00447DC5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7DC5" w:rsidRPr="00F46C3E" w:rsidRDefault="00447DC5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7DC5" w:rsidRPr="00F46C3E" w:rsidRDefault="00447DC5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7DC5" w:rsidRPr="00F46C3E" w:rsidRDefault="00447DC5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7DC5" w:rsidRPr="00F46C3E" w:rsidRDefault="00447DC5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7DC5" w:rsidRPr="00F46C3E" w:rsidRDefault="00447DC5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7DC5" w:rsidRPr="00F46C3E" w:rsidRDefault="00447DC5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7DC5" w:rsidRPr="00F46C3E" w:rsidRDefault="00447DC5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25760" w:rsidRPr="00F46C3E" w:rsidRDefault="00225760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01E1" w:rsidRPr="00F46C3E" w:rsidRDefault="00D20410" w:rsidP="00D204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lastRenderedPageBreak/>
        <w:t>Supplementary Table S6.</w:t>
      </w:r>
      <w:proofErr w:type="gramEnd"/>
      <w:r w:rsidR="00E101E1" w:rsidRPr="00F46C3E">
        <w:rPr>
          <w:rFonts w:ascii="Times New Roman" w:hAnsi="Times New Roman" w:cs="Times New Roman"/>
          <w:sz w:val="24"/>
          <w:szCs w:val="24"/>
        </w:rPr>
        <w:t xml:space="preserve"> Molecular and cellular functions of common differentially expressed gene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F46C3E" w:rsidRPr="00F46C3E" w:rsidTr="00D20410">
        <w:trPr>
          <w:trHeight w:val="270"/>
        </w:trPr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lecular and cellular functions</w:t>
            </w:r>
          </w:p>
        </w:tc>
        <w:tc>
          <w:tcPr>
            <w:tcW w:w="6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</w:t>
            </w:r>
          </w:p>
        </w:tc>
      </w:tr>
      <w:tr w:rsidR="00F46C3E" w:rsidRPr="00F46C3E" w:rsidTr="00E101E1">
        <w:trPr>
          <w:trHeight w:val="81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ell cycle </w:t>
            </w:r>
          </w:p>
        </w:tc>
        <w:tc>
          <w:tcPr>
            <w:tcW w:w="63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15F63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URKA, CHEK2, FOXM1, RASSF1, </w:t>
            </w:r>
            <w:r w:rsidR="00A15F63"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P2A, CEBPG, DDIT3, IL6,</w:t>
            </w:r>
          </w:p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IB3, GDF15, NFE2L2, TSC22D3, INHBA, MAD2L2, CENPJ, IGF2, ORAI3, SYNM, TRIP13, CREG1, HMOX1, ATF3, ARHGAP18, </w:t>
            </w:r>
            <w:r w:rsidR="00A15F63" w:rsidRPr="00F46C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PIM3, </w:t>
            </w:r>
            <w:r w:rsidR="00A15F63"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IF4EBP1</w:t>
            </w:r>
          </w:p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6C3E" w:rsidRPr="00F46C3E" w:rsidTr="00E101E1">
        <w:trPr>
          <w:trHeight w:val="5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ellular compromise </w:t>
            </w:r>
          </w:p>
        </w:tc>
        <w:tc>
          <w:tcPr>
            <w:tcW w:w="6316" w:type="dxa"/>
            <w:shd w:val="clear" w:color="auto" w:fill="auto"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DIT3, DLL4, HMOX1, IGF2, IL6, NFE2L2, PIM3, ATF3, BBC3, HERPUD1, NIBAN1, STC2, TRIB3, CXCL3, EPM2A, TGM2, NAMPT, ARHGDIA, CADM1, GDNF, KCNMA1, LDLR</w:t>
            </w:r>
          </w:p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6C3E" w:rsidRPr="00F46C3E" w:rsidTr="00E101E1">
        <w:trPr>
          <w:trHeight w:val="29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ell death and survival </w:t>
            </w:r>
          </w:p>
        </w:tc>
        <w:tc>
          <w:tcPr>
            <w:tcW w:w="6316" w:type="dxa"/>
            <w:shd w:val="clear" w:color="auto" w:fill="auto"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KBH3, ARHGAP18, ARHGDIA, ASAH1, ATF3, AURKA, BAMBI, BBC3, CABIN1, CADM1, CENPJ, CHEK2, COX7A2L, CREG1, CXCL3, CYB5A, DDIT3, DDIT4, DLL4, DNMT3A, DPF1, DSP, DUSP22, DUT, EIF4EBP1, EPM2A, FBXO25, FOXM1, GABBR1, GDF15, GDNF, GJC1, GPNMB, H1-2, HDAC11, HDAC5, HERPUD1, HMOX1, HTATIP2, </w:t>
            </w:r>
            <w:r w:rsidR="00A15F63" w:rsidRPr="00F46C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MNT, </w:t>
            </w: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F2, IL6, INHBA, KCNMA1, LDLR, LIMS2, LRIG1, MAD2L2, MAPK</w:t>
            </w:r>
            <w:r w:rsidR="00A15F63"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, MDC1, MGAT5, MMP1, MMP3, </w:t>
            </w:r>
            <w:r w:rsidR="00A15F63" w:rsidRPr="00F46C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MI</w:t>
            </w: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SN, MTF1,</w:t>
            </w:r>
            <w:r w:rsidR="00A15F63"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NAMPT, NCOA7, NFE2L2, NINJ1</w:t>
            </w: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RBP2, PCDHGC3, PIDD1, PIM3, PLAAT3, PLAAT4, PLD2, PLEKHG2. PSMB9, RASSF1, RBM43, RECQL4, RGS4, RNF152, RPS6KA6, SRXN1, STC1, SYNM, TFEB, TGM2, TNS2, TOP2A, TRIAP1, TRIB3, TSC22D3, UACA, UNC5B, WWC1</w:t>
            </w:r>
          </w:p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6C3E" w:rsidRPr="00F46C3E" w:rsidTr="00E101E1">
        <w:trPr>
          <w:trHeight w:val="27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ellular movement </w:t>
            </w:r>
          </w:p>
        </w:tc>
        <w:tc>
          <w:tcPr>
            <w:tcW w:w="6316" w:type="dxa"/>
            <w:shd w:val="clear" w:color="auto" w:fill="auto"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KBH3, ARHGAP18, ARHGDIA, ATF3, AURKA, AUTS2, BBC3, BBS1, CADM1, COL7A1, CXCL3, DDIT4, DLL4, DNMT3A, </w:t>
            </w:r>
            <w:r w:rsidR="00A15F63" w:rsidRPr="00F46C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GF2,</w:t>
            </w: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DSP, DUSP22, EIF4EBP1, ETV1, FOXM1, GDF15, GDNF, GL</w:t>
            </w:r>
            <w:r w:rsidR="00A15F63"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B, GPNMB, HMOX1, HTATIP2, </w:t>
            </w: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13RA2, IL6, INHBA,</w:t>
            </w:r>
            <w:r w:rsidR="00A15F63"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KCNMA1,</w:t>
            </w: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KRT10, LDLR, LIMS2, LMO7, LRIG1, MAD2L2, MAPK13, MGAT5, MMP1, MMP16, MMP3, MSN, NAMPT,</w:t>
            </w:r>
            <w:r w:rsidR="00A15F63"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NFE2L2, NINJ1, PLAAT3,</w:t>
            </w: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PLD2, PLEKHG2, PSMB9, PTGIR, QPCT, RASSF1, RGS4, RPS</w:t>
            </w:r>
            <w:r w:rsidR="00A15F63"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KA6, STC1, SYNM, TGM2, TM4SF1,</w:t>
            </w: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S2, TSC22D3, UNC5B, WARS1, WWC1, ZNF350</w:t>
            </w:r>
          </w:p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6C3E" w:rsidRPr="00F46C3E" w:rsidTr="00D20410">
        <w:trPr>
          <w:trHeight w:val="2160"/>
        </w:trPr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ene expression </w:t>
            </w:r>
          </w:p>
        </w:tc>
        <w:tc>
          <w:tcPr>
            <w:tcW w:w="6316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F3, ATRAID, AUTS2, BAMBI, CAVIN1, CEBPG, CENPJ, CHEK2, CREG1, CXCL3, DDIT3, DLL4, DNMT3A, DRAP1, DUSP22, EIF4A2,</w:t>
            </w: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 xml:space="preserve">EIF4EBP1, EPM2A, ETV1, FOXM1, GDNF, GNB3, H1-2, HDAC5, </w:t>
            </w:r>
            <w:r w:rsidR="00A15F63" w:rsidRPr="00F46C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MSC, </w:t>
            </w: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EXIM2, HTATIP2, IGF2, IL6, INHBA, LCOR, LDLR, LMO7, MAD2L2, </w:t>
            </w:r>
            <w:r w:rsidR="00A15F63"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T, MOSPD1,</w:t>
            </w:r>
            <w:r w:rsidRPr="00F46C3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SN, MTF1, NAMPT, NCOA7, NFE2L2, NMI, PARP15, PCBP3, PIR, PLAAT4, PLEKHG2, POLR3G, PTGIR, STC2, TFEB, TGM2, TIPARP, TOP2A, TRIAP1, TRIB3, TRIP13, TSC22D3, WARS1, WWC1, ZNF350</w:t>
            </w:r>
          </w:p>
        </w:tc>
      </w:tr>
    </w:tbl>
    <w:p w:rsidR="00E101E1" w:rsidRPr="00F46C3E" w:rsidRDefault="0025007A" w:rsidP="002500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lastRenderedPageBreak/>
        <w:t>Supplementary Table S7.</w:t>
      </w:r>
      <w:proofErr w:type="gramEnd"/>
      <w:r w:rsidRPr="00F46C3E">
        <w:rPr>
          <w:rFonts w:ascii="Times New Roman" w:hAnsi="Times New Roman" w:cs="Times New Roman"/>
          <w:sz w:val="24"/>
          <w:szCs w:val="24"/>
        </w:rPr>
        <w:t xml:space="preserve"> </w:t>
      </w:r>
      <w:r w:rsidR="00E101E1" w:rsidRPr="00F46C3E">
        <w:rPr>
          <w:rFonts w:ascii="Times New Roman" w:hAnsi="Times New Roman" w:cs="Times New Roman"/>
          <w:sz w:val="24"/>
          <w:szCs w:val="24"/>
        </w:rPr>
        <w:t xml:space="preserve">Canonical pathways which common differentially expressed genes involved in 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123"/>
        <w:gridCol w:w="5399"/>
      </w:tblGrid>
      <w:tr w:rsidR="00F46C3E" w:rsidRPr="00F46C3E" w:rsidTr="0025007A">
        <w:trPr>
          <w:trHeight w:val="285"/>
        </w:trPr>
        <w:tc>
          <w:tcPr>
            <w:tcW w:w="18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nonical pathways</w:t>
            </w:r>
          </w:p>
        </w:tc>
        <w:tc>
          <w:tcPr>
            <w:tcW w:w="31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s</w:t>
            </w:r>
          </w:p>
        </w:tc>
      </w:tr>
      <w:tr w:rsidR="00F46C3E" w:rsidRPr="00F46C3E" w:rsidTr="0025007A">
        <w:trPr>
          <w:trHeight w:val="285"/>
        </w:trPr>
        <w:tc>
          <w:tcPr>
            <w:tcW w:w="18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spholipases</w:t>
            </w:r>
          </w:p>
        </w:tc>
        <w:tc>
          <w:tcPr>
            <w:tcW w:w="3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MOX1, PLAAT3, PLAAT4, PLD2, PNPLA3</w:t>
            </w:r>
          </w:p>
        </w:tc>
      </w:tr>
      <w:tr w:rsidR="00F46C3E" w:rsidRPr="00F46C3E" w:rsidTr="0025007A">
        <w:trPr>
          <w:trHeight w:val="28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L-10 Signaling </w:t>
            </w:r>
          </w:p>
        </w:tc>
        <w:tc>
          <w:tcPr>
            <w:tcW w:w="3168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LVRB, HMOX1, IL6, MAPK13</w:t>
            </w:r>
          </w:p>
        </w:tc>
      </w:tr>
      <w:tr w:rsidR="00F46C3E" w:rsidRPr="00F46C3E" w:rsidTr="0025007A">
        <w:trPr>
          <w:trHeight w:val="28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TOR</w:t>
            </w:r>
            <w:proofErr w:type="spellEnd"/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ignaling</w:t>
            </w:r>
          </w:p>
        </w:tc>
        <w:tc>
          <w:tcPr>
            <w:tcW w:w="3168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DIT4, EIF4A2, EIF4EBP1, HMOX1, PLD2, RPS27, RPS6KA6</w:t>
            </w:r>
          </w:p>
        </w:tc>
      </w:tr>
      <w:tr w:rsidR="00F46C3E" w:rsidRPr="00F46C3E" w:rsidTr="0025007A">
        <w:trPr>
          <w:trHeight w:val="28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EIF2 signaling </w:t>
            </w:r>
          </w:p>
        </w:tc>
        <w:tc>
          <w:tcPr>
            <w:tcW w:w="3168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F3, DDIT3, EIF4A2, RPL39L, RPS27, TRIB3, WARS1</w:t>
            </w:r>
          </w:p>
        </w:tc>
      </w:tr>
      <w:tr w:rsidR="00F46C3E" w:rsidRPr="00F46C3E" w:rsidTr="0025007A">
        <w:trPr>
          <w:trHeight w:val="28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yl Hydrocarbon receptor signaling</w:t>
            </w:r>
          </w:p>
        </w:tc>
        <w:tc>
          <w:tcPr>
            <w:tcW w:w="3168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K2, IL6, NCOA7, NFE2L2, TGM2</w:t>
            </w:r>
          </w:p>
        </w:tc>
      </w:tr>
      <w:tr w:rsidR="00F46C3E" w:rsidRPr="00F46C3E" w:rsidTr="0025007A">
        <w:trPr>
          <w:trHeight w:val="28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ukoyte</w:t>
            </w:r>
            <w:proofErr w:type="spellEnd"/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extravasation signaling </w:t>
            </w:r>
          </w:p>
        </w:tc>
        <w:tc>
          <w:tcPr>
            <w:tcW w:w="3168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DN23, MAPK13, MMP1, MMP3, MMP16, MSN</w:t>
            </w:r>
          </w:p>
        </w:tc>
      </w:tr>
      <w:tr w:rsidR="00E101E1" w:rsidRPr="00F46C3E" w:rsidTr="0025007A">
        <w:trPr>
          <w:trHeight w:val="285"/>
        </w:trPr>
        <w:tc>
          <w:tcPr>
            <w:tcW w:w="183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spholipases c signaling</w:t>
            </w:r>
          </w:p>
        </w:tc>
        <w:tc>
          <w:tcPr>
            <w:tcW w:w="31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NB3, HDAC11, HMOX1, MYL5, PLD2, TGM2</w:t>
            </w:r>
          </w:p>
        </w:tc>
      </w:tr>
    </w:tbl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25007A" w:rsidRPr="00F46C3E" w:rsidRDefault="0025007A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101E1" w:rsidRPr="00F46C3E" w:rsidRDefault="0025007A" w:rsidP="002500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E101E1" w:rsidRPr="00F46C3E">
        <w:rPr>
          <w:rFonts w:ascii="Times New Roman" w:hAnsi="Times New Roman" w:cs="Times New Roman"/>
          <w:sz w:val="24"/>
          <w:szCs w:val="24"/>
        </w:rPr>
        <w:t>Table S8.</w:t>
      </w:r>
      <w:proofErr w:type="gramEnd"/>
      <w:r w:rsidR="00E101E1" w:rsidRPr="00F46C3E">
        <w:rPr>
          <w:rFonts w:ascii="Times New Roman" w:hAnsi="Times New Roman" w:cs="Times New Roman"/>
          <w:sz w:val="24"/>
          <w:szCs w:val="24"/>
        </w:rPr>
        <w:t xml:space="preserve"> Differentially expressed genes (DEGs) which were regulated by </w:t>
      </w:r>
      <w:proofErr w:type="spellStart"/>
      <w:r w:rsidR="00225760" w:rsidRPr="00F46C3E">
        <w:rPr>
          <w:rFonts w:ascii="Times New Roman" w:hAnsi="Times New Roman" w:cs="Times New Roman"/>
          <w:sz w:val="24"/>
          <w:szCs w:val="24"/>
        </w:rPr>
        <w:t>Wanglaoji</w:t>
      </w:r>
      <w:proofErr w:type="spellEnd"/>
      <w:r w:rsidR="00225760" w:rsidRPr="00F46C3E">
        <w:rPr>
          <w:rFonts w:ascii="Times New Roman" w:hAnsi="Times New Roman" w:cs="Times New Roman"/>
          <w:sz w:val="24"/>
          <w:szCs w:val="24"/>
        </w:rPr>
        <w:t xml:space="preserve"> herb</w:t>
      </w:r>
      <w:r w:rsidR="00225760" w:rsidRPr="00F46C3E">
        <w:rPr>
          <w:rFonts w:ascii="Times New Roman" w:hAnsi="Times New Roman" w:cs="Times New Roman" w:hint="eastAsia"/>
          <w:sz w:val="24"/>
          <w:szCs w:val="24"/>
        </w:rPr>
        <w:t>al</w:t>
      </w:r>
      <w:r w:rsidR="00225760" w:rsidRPr="00F46C3E">
        <w:rPr>
          <w:rFonts w:ascii="Times New Roman" w:hAnsi="Times New Roman" w:cs="Times New Roman"/>
          <w:sz w:val="24"/>
          <w:szCs w:val="24"/>
        </w:rPr>
        <w:t xml:space="preserve"> tea</w:t>
      </w:r>
      <w:r w:rsidR="00E101E1" w:rsidRPr="00F46C3E">
        <w:rPr>
          <w:rFonts w:ascii="Times New Roman" w:hAnsi="Times New Roman" w:cs="Times New Roman"/>
          <w:sz w:val="24"/>
          <w:szCs w:val="24"/>
        </w:rPr>
        <w:t xml:space="preserve"> in the opposite direction by regulators from mechanism network of H</w:t>
      </w:r>
      <w:r w:rsidR="00E101E1" w:rsidRPr="00F46C3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101E1" w:rsidRPr="00F46C3E">
        <w:rPr>
          <w:rFonts w:ascii="Times New Roman" w:hAnsi="Times New Roman" w:cs="Times New Roman"/>
          <w:sz w:val="24"/>
          <w:szCs w:val="24"/>
        </w:rPr>
        <w:t>O</w:t>
      </w:r>
      <w:r w:rsidR="00E101E1" w:rsidRPr="00F46C3E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3"/>
        <w:gridCol w:w="840"/>
        <w:gridCol w:w="597"/>
        <w:gridCol w:w="1021"/>
        <w:gridCol w:w="731"/>
        <w:gridCol w:w="769"/>
        <w:gridCol w:w="777"/>
        <w:gridCol w:w="656"/>
        <w:gridCol w:w="694"/>
        <w:gridCol w:w="833"/>
        <w:gridCol w:w="661"/>
      </w:tblGrid>
      <w:tr w:rsidR="00F46C3E" w:rsidRPr="00F46C3E" w:rsidTr="0025007A">
        <w:trPr>
          <w:trHeight w:hRule="exact" w:val="567"/>
          <w:jc w:val="center"/>
        </w:trPr>
        <w:tc>
          <w:tcPr>
            <w:tcW w:w="55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Gs</w:t>
            </w:r>
          </w:p>
        </w:tc>
        <w:tc>
          <w:tcPr>
            <w:tcW w:w="49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e</w:t>
            </w:r>
          </w:p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change</w:t>
            </w:r>
          </w:p>
        </w:tc>
        <w:tc>
          <w:tcPr>
            <w:tcW w:w="3955" w:type="pct"/>
            <w:gridSpan w:val="9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gulators from mechanism network</w:t>
            </w:r>
          </w:p>
        </w:tc>
      </w:tr>
      <w:tr w:rsidR="00F46C3E" w:rsidRPr="00F46C3E" w:rsidTr="0025007A">
        <w:trPr>
          <w:trHeight w:hRule="exact" w:val="567"/>
          <w:jc w:val="center"/>
        </w:trPr>
        <w:tc>
          <w:tcPr>
            <w:tcW w:w="55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</w:t>
            </w: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FkB</w:t>
            </w:r>
            <w:proofErr w:type="spellEnd"/>
          </w:p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Complex)</w:t>
            </w: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LA</w:t>
            </w: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F1A</w:t>
            </w: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3</w:t>
            </w: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P53</w:t>
            </w: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TF4</w:t>
            </w: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OXO3</w:t>
            </w: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2F1</w:t>
            </w: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IB3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XCL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5B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EK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L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THFD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MOX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UT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NMT3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" w:name="RANGE!A94:K104"/>
            <w:bookmarkStart w:id="2" w:name="RANGE!A94:K119"/>
            <w:bookmarkStart w:id="3" w:name="RANGE!A105:K111"/>
            <w:bookmarkEnd w:id="1"/>
            <w:bookmarkEnd w:id="2"/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B5A</w:t>
            </w:r>
            <w:bookmarkEnd w:id="3"/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BC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SC22D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AMBI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M1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CQL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OXM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GF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GM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MP1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URK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MP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P2A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MP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46C3E" w:rsidRPr="00F46C3E" w:rsidTr="0025007A">
        <w:trPr>
          <w:trHeight w:hRule="exact" w:val="284"/>
          <w:jc w:val="center"/>
        </w:trPr>
        <w:tc>
          <w:tcPr>
            <w:tcW w:w="55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GS4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</w:tr>
    </w:tbl>
    <w:p w:rsidR="00E101E1" w:rsidRPr="00F46C3E" w:rsidRDefault="00E101E1" w:rsidP="0025007A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F46C3E">
        <w:rPr>
          <w:rFonts w:ascii="Times New Roman" w:hAnsi="Times New Roman" w:cs="Times New Roman"/>
          <w:szCs w:val="21"/>
        </w:rPr>
        <w:t xml:space="preserve">+, </w:t>
      </w:r>
      <w:proofErr w:type="spellStart"/>
      <w:r w:rsidRPr="00F46C3E">
        <w:rPr>
          <w:rFonts w:ascii="Times New Roman" w:hAnsi="Times New Roman" w:cs="Times New Roman"/>
          <w:szCs w:val="21"/>
        </w:rPr>
        <w:t>upregulation</w:t>
      </w:r>
      <w:proofErr w:type="spellEnd"/>
      <w:r w:rsidRPr="00F46C3E">
        <w:rPr>
          <w:rFonts w:ascii="Times New Roman" w:hAnsi="Times New Roman" w:cs="Times New Roman"/>
          <w:szCs w:val="21"/>
        </w:rPr>
        <w:t xml:space="preserve"> or activated; -, </w:t>
      </w:r>
      <w:proofErr w:type="spellStart"/>
      <w:r w:rsidRPr="00F46C3E">
        <w:rPr>
          <w:rFonts w:ascii="Times New Roman" w:hAnsi="Times New Roman" w:cs="Times New Roman"/>
          <w:szCs w:val="21"/>
        </w:rPr>
        <w:t>downregulation</w:t>
      </w:r>
      <w:proofErr w:type="spellEnd"/>
      <w:r w:rsidRPr="00F46C3E">
        <w:rPr>
          <w:rFonts w:ascii="Times New Roman" w:hAnsi="Times New Roman" w:cs="Times New Roman"/>
          <w:szCs w:val="21"/>
        </w:rPr>
        <w:t xml:space="preserve"> or inhibited.</w:t>
      </w:r>
    </w:p>
    <w:p w:rsidR="00E101E1" w:rsidRPr="00F46C3E" w:rsidRDefault="00E101E1" w:rsidP="0025007A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F46C3E">
        <w:rPr>
          <w:rFonts w:ascii="Times New Roman" w:hAnsi="Times New Roman" w:cs="Times New Roman"/>
          <w:szCs w:val="21"/>
        </w:rPr>
        <w:t>a</w:t>
      </w:r>
      <w:proofErr w:type="gramEnd"/>
      <w:r w:rsidRPr="00F46C3E">
        <w:rPr>
          <w:rFonts w:ascii="Times New Roman" w:hAnsi="Times New Roman" w:cs="Times New Roman"/>
          <w:szCs w:val="21"/>
        </w:rPr>
        <w:t>, activated by H</w:t>
      </w:r>
      <w:r w:rsidRPr="00F46C3E">
        <w:rPr>
          <w:rFonts w:ascii="Times New Roman" w:hAnsi="Times New Roman" w:cs="Times New Roman"/>
          <w:szCs w:val="21"/>
          <w:vertAlign w:val="subscript"/>
        </w:rPr>
        <w:t>2</w:t>
      </w:r>
      <w:r w:rsidRPr="00F46C3E">
        <w:rPr>
          <w:rFonts w:ascii="Times New Roman" w:hAnsi="Times New Roman" w:cs="Times New Roman"/>
          <w:szCs w:val="21"/>
        </w:rPr>
        <w:t>O</w:t>
      </w:r>
      <w:r w:rsidRPr="00F46C3E">
        <w:rPr>
          <w:rFonts w:ascii="Times New Roman" w:hAnsi="Times New Roman" w:cs="Times New Roman"/>
          <w:szCs w:val="21"/>
          <w:vertAlign w:val="subscript"/>
        </w:rPr>
        <w:t>2</w:t>
      </w:r>
      <w:r w:rsidRPr="00F46C3E">
        <w:rPr>
          <w:rFonts w:ascii="Times New Roman" w:hAnsi="Times New Roman" w:cs="Times New Roman"/>
          <w:szCs w:val="21"/>
        </w:rPr>
        <w:t>; b, inhibited by H</w:t>
      </w:r>
      <w:r w:rsidRPr="00F46C3E">
        <w:rPr>
          <w:rFonts w:ascii="Times New Roman" w:hAnsi="Times New Roman" w:cs="Times New Roman"/>
          <w:szCs w:val="21"/>
          <w:vertAlign w:val="subscript"/>
        </w:rPr>
        <w:t>2</w:t>
      </w:r>
      <w:r w:rsidRPr="00F46C3E">
        <w:rPr>
          <w:rFonts w:ascii="Times New Roman" w:hAnsi="Times New Roman" w:cs="Times New Roman"/>
          <w:szCs w:val="21"/>
        </w:rPr>
        <w:t>O</w:t>
      </w:r>
      <w:r w:rsidRPr="00F46C3E">
        <w:rPr>
          <w:rFonts w:ascii="Times New Roman" w:hAnsi="Times New Roman" w:cs="Times New Roman"/>
          <w:szCs w:val="21"/>
          <w:vertAlign w:val="subscript"/>
        </w:rPr>
        <w:t>2</w:t>
      </w: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101E1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E101E1" w:rsidRPr="00F46C3E">
        <w:rPr>
          <w:rFonts w:ascii="Times New Roman" w:hAnsi="Times New Roman" w:cs="Times New Roman"/>
          <w:sz w:val="24"/>
          <w:szCs w:val="24"/>
        </w:rPr>
        <w:t>Table S9.</w:t>
      </w:r>
      <w:proofErr w:type="gramEnd"/>
      <w:r w:rsidR="00E101E1" w:rsidRPr="00F46C3E">
        <w:rPr>
          <w:rFonts w:ascii="Times New Roman" w:hAnsi="Times New Roman" w:cs="Times New Roman"/>
          <w:sz w:val="24"/>
          <w:szCs w:val="24"/>
        </w:rPr>
        <w:t xml:space="preserve"> Differentially expressed genes (DEGs) which were regulated by </w:t>
      </w:r>
      <w:proofErr w:type="spellStart"/>
      <w:r w:rsidR="00225760" w:rsidRPr="00F46C3E">
        <w:rPr>
          <w:rFonts w:ascii="Times New Roman" w:hAnsi="Times New Roman" w:cs="Times New Roman"/>
          <w:sz w:val="24"/>
          <w:szCs w:val="24"/>
        </w:rPr>
        <w:t>Wanglaoji</w:t>
      </w:r>
      <w:proofErr w:type="spellEnd"/>
      <w:r w:rsidR="00225760" w:rsidRPr="00F46C3E">
        <w:rPr>
          <w:rFonts w:ascii="Times New Roman" w:hAnsi="Times New Roman" w:cs="Times New Roman"/>
          <w:sz w:val="24"/>
          <w:szCs w:val="24"/>
        </w:rPr>
        <w:t xml:space="preserve"> herb</w:t>
      </w:r>
      <w:r w:rsidR="00225760" w:rsidRPr="00F46C3E">
        <w:rPr>
          <w:rFonts w:ascii="Times New Roman" w:hAnsi="Times New Roman" w:cs="Times New Roman" w:hint="eastAsia"/>
          <w:sz w:val="24"/>
          <w:szCs w:val="24"/>
        </w:rPr>
        <w:t>al</w:t>
      </w:r>
      <w:r w:rsidR="00225760" w:rsidRPr="00F46C3E">
        <w:rPr>
          <w:rFonts w:ascii="Times New Roman" w:hAnsi="Times New Roman" w:cs="Times New Roman"/>
          <w:sz w:val="24"/>
          <w:szCs w:val="24"/>
        </w:rPr>
        <w:t xml:space="preserve"> tea</w:t>
      </w:r>
      <w:r w:rsidR="00E101E1" w:rsidRPr="00F46C3E">
        <w:rPr>
          <w:rFonts w:ascii="Times New Roman" w:hAnsi="Times New Roman" w:cs="Times New Roman"/>
          <w:sz w:val="24"/>
          <w:szCs w:val="24"/>
        </w:rPr>
        <w:t xml:space="preserve"> in the same direction by regulators from mechanism network of genistei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1074"/>
        <w:gridCol w:w="1372"/>
        <w:gridCol w:w="1541"/>
        <w:gridCol w:w="1024"/>
        <w:gridCol w:w="1145"/>
        <w:gridCol w:w="939"/>
      </w:tblGrid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Gs</w:t>
            </w:r>
          </w:p>
        </w:tc>
        <w:tc>
          <w:tcPr>
            <w:tcW w:w="630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ene </w:t>
            </w:r>
          </w:p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ange</w:t>
            </w:r>
          </w:p>
        </w:tc>
        <w:tc>
          <w:tcPr>
            <w:tcW w:w="353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gulators from mechanism network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istein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sveratrol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LA</w:t>
            </w: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DIT3</w:t>
            </w: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P53</w:t>
            </w:r>
            <w:r w:rsidRPr="00F46C3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LAAT4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DF1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TF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DIT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MOX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XD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IDD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CH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INJ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XA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OM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MBL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IAP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B5A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BC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SC22D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ARD6G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SN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MPT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BXO2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FE2L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SAH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DAC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DLIM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L7A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DLR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ROOM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GF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DC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FEB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HBA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CNMA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M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F46C3E" w:rsidRPr="00F46C3E" w:rsidTr="00EE3CD6">
        <w:trPr>
          <w:trHeight w:hRule="exact" w:val="284"/>
          <w:jc w:val="center"/>
        </w:trPr>
        <w:tc>
          <w:tcPr>
            <w:tcW w:w="8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46C3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L13A1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1E1" w:rsidRPr="00F46C3E" w:rsidRDefault="00E101E1" w:rsidP="00E101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80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1E1" w:rsidRPr="00F46C3E" w:rsidRDefault="00E101E1" w:rsidP="00E101E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F46C3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</w:tbl>
    <w:p w:rsidR="00E101E1" w:rsidRPr="00F46C3E" w:rsidRDefault="00E101E1" w:rsidP="00EE3CD6">
      <w:pPr>
        <w:spacing w:line="260" w:lineRule="atLeast"/>
        <w:rPr>
          <w:rFonts w:ascii="Times New Roman" w:hAnsi="Times New Roman" w:cs="Times New Roman"/>
          <w:szCs w:val="21"/>
        </w:rPr>
      </w:pPr>
      <w:r w:rsidRPr="00F46C3E">
        <w:rPr>
          <w:rFonts w:ascii="Times New Roman" w:hAnsi="Times New Roman" w:cs="Times New Roman"/>
          <w:szCs w:val="21"/>
        </w:rPr>
        <w:t xml:space="preserve">+, </w:t>
      </w:r>
      <w:proofErr w:type="spellStart"/>
      <w:r w:rsidRPr="00F46C3E">
        <w:rPr>
          <w:rFonts w:ascii="Times New Roman" w:hAnsi="Times New Roman" w:cs="Times New Roman"/>
          <w:szCs w:val="21"/>
        </w:rPr>
        <w:t>upregulation</w:t>
      </w:r>
      <w:proofErr w:type="spellEnd"/>
      <w:r w:rsidRPr="00F46C3E">
        <w:rPr>
          <w:rFonts w:ascii="Times New Roman" w:hAnsi="Times New Roman" w:cs="Times New Roman"/>
          <w:szCs w:val="21"/>
        </w:rPr>
        <w:t xml:space="preserve"> or activated; -, </w:t>
      </w:r>
      <w:proofErr w:type="spellStart"/>
      <w:r w:rsidRPr="00F46C3E">
        <w:rPr>
          <w:rFonts w:ascii="Times New Roman" w:hAnsi="Times New Roman" w:cs="Times New Roman"/>
          <w:szCs w:val="21"/>
        </w:rPr>
        <w:t>downregulation</w:t>
      </w:r>
      <w:proofErr w:type="spellEnd"/>
      <w:r w:rsidRPr="00F46C3E">
        <w:rPr>
          <w:rFonts w:ascii="Times New Roman" w:hAnsi="Times New Roman" w:cs="Times New Roman"/>
          <w:szCs w:val="21"/>
        </w:rPr>
        <w:t xml:space="preserve"> or inhibited.</w:t>
      </w:r>
    </w:p>
    <w:p w:rsidR="00E101E1" w:rsidRPr="00F46C3E" w:rsidRDefault="00E101E1" w:rsidP="00EE3CD6">
      <w:pPr>
        <w:spacing w:line="260" w:lineRule="atLeast"/>
        <w:rPr>
          <w:rFonts w:ascii="Times New Roman" w:hAnsi="Times New Roman" w:cs="Times New Roman"/>
          <w:szCs w:val="21"/>
        </w:rPr>
      </w:pPr>
      <w:proofErr w:type="gramStart"/>
      <w:r w:rsidRPr="00F46C3E">
        <w:rPr>
          <w:rFonts w:ascii="Times New Roman" w:hAnsi="Times New Roman" w:cs="Times New Roman"/>
          <w:szCs w:val="21"/>
        </w:rPr>
        <w:t>a</w:t>
      </w:r>
      <w:proofErr w:type="gramEnd"/>
      <w:r w:rsidRPr="00F46C3E">
        <w:rPr>
          <w:rFonts w:ascii="Times New Roman" w:hAnsi="Times New Roman" w:cs="Times New Roman"/>
          <w:szCs w:val="21"/>
        </w:rPr>
        <w:t>, activated by genistein; b, inhibited by genistein</w:t>
      </w: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ind w:firstLine="360"/>
        <w:rPr>
          <w:rFonts w:ascii="Palatino Linotype" w:hAnsi="Palatino Linotype" w:cs="Times New Roman"/>
          <w:sz w:val="18"/>
          <w:szCs w:val="18"/>
        </w:rPr>
      </w:pPr>
    </w:p>
    <w:p w:rsidR="00E101E1" w:rsidRPr="00F46C3E" w:rsidRDefault="00E101E1" w:rsidP="00E101E1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E101E1">
      <w:pPr>
        <w:spacing w:line="260" w:lineRule="atLeast"/>
        <w:rPr>
          <w:rFonts w:ascii="Times New Roman" w:hAnsi="Times New Roman" w:cs="Times New Roman"/>
          <w:sz w:val="24"/>
          <w:szCs w:val="24"/>
        </w:rPr>
      </w:pPr>
      <w:r w:rsidRPr="00F46C3E">
        <w:rPr>
          <w:rFonts w:ascii="Times New Roman" w:hAnsi="Times New Roman" w:cs="Times New Roman"/>
          <w:sz w:val="24"/>
          <w:szCs w:val="24"/>
        </w:rPr>
        <w:lastRenderedPageBreak/>
        <w:t>Supplementary Fig.S1</w:t>
      </w:r>
    </w:p>
    <w:p w:rsidR="00EE3CD6" w:rsidRPr="00F46C3E" w:rsidRDefault="00EE3CD6" w:rsidP="00E101E1">
      <w:pPr>
        <w:spacing w:line="260" w:lineRule="atLeast"/>
        <w:rPr>
          <w:rFonts w:ascii="Times New Roman" w:hAnsi="Times New Roman" w:cs="Times New Roman"/>
          <w:sz w:val="24"/>
          <w:szCs w:val="24"/>
        </w:rPr>
      </w:pPr>
    </w:p>
    <w:p w:rsidR="00E101E1" w:rsidRPr="00F46C3E" w:rsidRDefault="00EE3CD6" w:rsidP="00532BB3">
      <w:pPr>
        <w:jc w:val="center"/>
      </w:pPr>
      <w:r w:rsidRPr="00F46C3E">
        <w:rPr>
          <w:noProof/>
        </w:rPr>
        <w:drawing>
          <wp:inline distT="0" distB="0" distL="0" distR="0" wp14:anchorId="0C0832DB" wp14:editId="3193B87A">
            <wp:extent cx="5274310" cy="32334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t>Fig S1.</w:t>
      </w:r>
      <w:proofErr w:type="gramEnd"/>
      <w:r w:rsidRPr="00F46C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46C3E">
        <w:rPr>
          <w:rFonts w:ascii="Times New Roman" w:hAnsi="Times New Roman" w:cs="Times New Roman"/>
          <w:sz w:val="24"/>
          <w:szCs w:val="24"/>
        </w:rPr>
        <w:t xml:space="preserve">Total ion chromatogram of </w:t>
      </w:r>
      <w:proofErr w:type="spellStart"/>
      <w:r w:rsidRPr="00F46C3E">
        <w:rPr>
          <w:rFonts w:ascii="Times New Roman" w:hAnsi="Times New Roman" w:cs="Times New Roman"/>
          <w:sz w:val="24"/>
          <w:szCs w:val="24"/>
        </w:rPr>
        <w:t>Wangla</w:t>
      </w:r>
      <w:r w:rsidR="00225760" w:rsidRPr="00F46C3E">
        <w:rPr>
          <w:rFonts w:ascii="Times New Roman" w:hAnsi="Times New Roman" w:cs="Times New Roman"/>
          <w:sz w:val="24"/>
          <w:szCs w:val="24"/>
        </w:rPr>
        <w:t>oji</w:t>
      </w:r>
      <w:proofErr w:type="spellEnd"/>
      <w:r w:rsidR="00225760" w:rsidRPr="00F46C3E">
        <w:rPr>
          <w:rFonts w:ascii="Times New Roman" w:hAnsi="Times New Roman" w:cs="Times New Roman"/>
          <w:sz w:val="24"/>
          <w:szCs w:val="24"/>
        </w:rPr>
        <w:t xml:space="preserve"> herb</w:t>
      </w:r>
      <w:r w:rsidR="00225760" w:rsidRPr="00F46C3E">
        <w:rPr>
          <w:rFonts w:ascii="Times New Roman" w:hAnsi="Times New Roman" w:cs="Times New Roman" w:hint="eastAsia"/>
          <w:sz w:val="24"/>
          <w:szCs w:val="24"/>
        </w:rPr>
        <w:t>al</w:t>
      </w:r>
      <w:r w:rsidR="00225760" w:rsidRPr="00F46C3E">
        <w:rPr>
          <w:rFonts w:ascii="Times New Roman" w:hAnsi="Times New Roman" w:cs="Times New Roman"/>
          <w:sz w:val="24"/>
          <w:szCs w:val="24"/>
        </w:rPr>
        <w:t xml:space="preserve"> tea</w:t>
      </w:r>
      <w:r w:rsidR="00AD468A" w:rsidRPr="00F46C3E">
        <w:rPr>
          <w:rFonts w:ascii="Times New Roman" w:hAnsi="Times New Roman" w:cs="Times New Roman" w:hint="eastAsia"/>
          <w:sz w:val="24"/>
          <w:szCs w:val="24"/>
        </w:rPr>
        <w:t xml:space="preserve"> (WHT)</w:t>
      </w:r>
      <w:r w:rsidR="00225760" w:rsidRPr="00F46C3E">
        <w:rPr>
          <w:rFonts w:ascii="Times New Roman" w:hAnsi="Times New Roman" w:cs="Times New Roman"/>
          <w:sz w:val="24"/>
          <w:szCs w:val="24"/>
        </w:rPr>
        <w:t xml:space="preserve"> </w:t>
      </w:r>
      <w:r w:rsidRPr="00F46C3E">
        <w:rPr>
          <w:rFonts w:ascii="Times New Roman" w:hAnsi="Times New Roman" w:cs="Times New Roman"/>
          <w:sz w:val="24"/>
          <w:szCs w:val="24"/>
        </w:rPr>
        <w:t xml:space="preserve">and extracted ion chromatograms of six phenolic acids in WHT obtained by multiple-reaction monitoring (MRM) in negative–ion model electrospray ionization mass spectra </w:t>
      </w:r>
    </w:p>
    <w:p w:rsidR="00EE3CD6" w:rsidRPr="00F46C3E" w:rsidRDefault="00EE3CD6" w:rsidP="00532BB3">
      <w:pPr>
        <w:jc w:val="center"/>
      </w:pPr>
    </w:p>
    <w:p w:rsidR="00EE3CD6" w:rsidRPr="00F46C3E" w:rsidRDefault="00E101E1" w:rsidP="00EE3CD6">
      <w:pPr>
        <w:spacing w:line="260" w:lineRule="atLeast"/>
        <w:rPr>
          <w:rFonts w:ascii="Times New Roman" w:hAnsi="Times New Roman" w:cs="Times New Roman"/>
          <w:sz w:val="24"/>
          <w:szCs w:val="24"/>
        </w:rPr>
      </w:pPr>
      <w:r w:rsidRPr="00F46C3E">
        <w:br w:type="page"/>
      </w:r>
      <w:r w:rsidR="00EE3CD6" w:rsidRPr="00F46C3E">
        <w:rPr>
          <w:rFonts w:ascii="Times New Roman" w:hAnsi="Times New Roman" w:cs="Times New Roman"/>
          <w:sz w:val="24"/>
          <w:szCs w:val="24"/>
        </w:rPr>
        <w:lastRenderedPageBreak/>
        <w:t>Supplementary Fig.S</w:t>
      </w:r>
      <w:r w:rsidR="00EE3CD6" w:rsidRPr="00F46C3E">
        <w:rPr>
          <w:rFonts w:ascii="Times New Roman" w:hAnsi="Times New Roman" w:cs="Times New Roman" w:hint="eastAsia"/>
          <w:sz w:val="24"/>
          <w:szCs w:val="24"/>
        </w:rPr>
        <w:t>2</w:t>
      </w:r>
    </w:p>
    <w:p w:rsidR="00E101E1" w:rsidRPr="00F46C3E" w:rsidRDefault="00E101E1" w:rsidP="00EE3CD6">
      <w:pPr>
        <w:spacing w:line="260" w:lineRule="atLeast"/>
      </w:pPr>
    </w:p>
    <w:p w:rsidR="004D5F4A" w:rsidRPr="00F46C3E" w:rsidRDefault="004D5F4A" w:rsidP="00532BB3">
      <w:pPr>
        <w:jc w:val="center"/>
      </w:pPr>
    </w:p>
    <w:p w:rsidR="009A4177" w:rsidRPr="00F46C3E" w:rsidRDefault="009A4177"/>
    <w:p w:rsidR="00337BE2" w:rsidRPr="00F46C3E" w:rsidRDefault="00337BE2" w:rsidP="00337BE2">
      <w:pPr>
        <w:jc w:val="center"/>
      </w:pPr>
      <w:r w:rsidRPr="00F46C3E">
        <w:rPr>
          <w:rFonts w:hint="eastAsia"/>
          <w:noProof/>
        </w:rPr>
        <w:drawing>
          <wp:inline distT="0" distB="0" distL="0" distR="0" wp14:anchorId="11B9FF35" wp14:editId="27804FF9">
            <wp:extent cx="3438000" cy="324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8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BE2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t>Fig</w:t>
      </w:r>
      <w:r w:rsidR="00337BE2" w:rsidRPr="00F46C3E">
        <w:rPr>
          <w:rFonts w:ascii="Times New Roman" w:hAnsi="Times New Roman" w:cs="Times New Roman"/>
          <w:sz w:val="24"/>
          <w:szCs w:val="24"/>
        </w:rPr>
        <w:t xml:space="preserve"> S2.</w:t>
      </w:r>
      <w:proofErr w:type="gramEnd"/>
      <w:r w:rsidR="00337BE2" w:rsidRPr="00F46C3E">
        <w:rPr>
          <w:rFonts w:ascii="Times New Roman" w:hAnsi="Times New Roman" w:cs="Times New Roman"/>
          <w:sz w:val="24"/>
          <w:szCs w:val="24"/>
        </w:rPr>
        <w:t xml:space="preserve"> Antioxidant activities of six phenolic acids determined by DPPH (A) and FRAP (B) assays at different concentrations.</w:t>
      </w: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5020" w:rsidRPr="00F46C3E" w:rsidRDefault="00E95020" w:rsidP="00337BE2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337BE2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337BE2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337BE2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337BE2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  <w:r w:rsidRPr="00F46C3E">
        <w:rPr>
          <w:rFonts w:ascii="Times New Roman" w:hAnsi="Times New Roman" w:cs="Times New Roman"/>
          <w:sz w:val="24"/>
          <w:szCs w:val="24"/>
        </w:rPr>
        <w:lastRenderedPageBreak/>
        <w:t>Supplementary Fig.S</w:t>
      </w:r>
      <w:r w:rsidRPr="00F46C3E">
        <w:rPr>
          <w:rFonts w:ascii="Times New Roman" w:hAnsi="Times New Roman" w:cs="Times New Roman" w:hint="eastAsia"/>
          <w:sz w:val="24"/>
          <w:szCs w:val="24"/>
        </w:rPr>
        <w:t>3</w:t>
      </w:r>
    </w:p>
    <w:p w:rsidR="00E95020" w:rsidRPr="00F46C3E" w:rsidRDefault="00981D3A" w:rsidP="00981D3A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F46C3E">
        <w:rPr>
          <w:rFonts w:ascii="Palatino Linotype" w:hAnsi="Palatino Linotype" w:cs="Times New Roman"/>
          <w:noProof/>
          <w:sz w:val="18"/>
          <w:szCs w:val="18"/>
        </w:rPr>
        <w:drawing>
          <wp:inline distT="0" distB="0" distL="0" distR="0" wp14:anchorId="39B2C507" wp14:editId="1A3D6E2B">
            <wp:extent cx="3031200" cy="216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12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D3A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t>Fig</w:t>
      </w:r>
      <w:r w:rsidR="00981D3A" w:rsidRPr="00F46C3E">
        <w:rPr>
          <w:rFonts w:ascii="Times New Roman" w:hAnsi="Times New Roman" w:cs="Times New Roman"/>
          <w:sz w:val="24"/>
          <w:szCs w:val="24"/>
        </w:rPr>
        <w:t xml:space="preserve"> </w:t>
      </w:r>
      <w:r w:rsidR="00600533" w:rsidRPr="00F46C3E">
        <w:rPr>
          <w:rFonts w:ascii="Times New Roman" w:hAnsi="Times New Roman" w:cs="Times New Roman"/>
          <w:sz w:val="24"/>
          <w:szCs w:val="24"/>
        </w:rPr>
        <w:t>S3</w:t>
      </w:r>
      <w:r w:rsidR="00981D3A" w:rsidRPr="00F46C3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81D3A" w:rsidRPr="00F46C3E">
        <w:rPr>
          <w:rFonts w:ascii="Times New Roman" w:hAnsi="Times New Roman" w:cs="Times New Roman"/>
          <w:sz w:val="24"/>
          <w:szCs w:val="24"/>
        </w:rPr>
        <w:t xml:space="preserve"> The viability of cells after treated with various concentration of H</w:t>
      </w:r>
      <w:r w:rsidR="00981D3A" w:rsidRPr="00F46C3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81D3A" w:rsidRPr="00F46C3E">
        <w:rPr>
          <w:rFonts w:ascii="Times New Roman" w:hAnsi="Times New Roman" w:cs="Times New Roman"/>
          <w:sz w:val="24"/>
          <w:szCs w:val="24"/>
        </w:rPr>
        <w:t>O</w:t>
      </w:r>
      <w:r w:rsidR="00981D3A" w:rsidRPr="00F46C3E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EE3CD6" w:rsidRPr="00F46C3E" w:rsidRDefault="00EE3CD6" w:rsidP="00EE3CD6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  <w:r w:rsidRPr="00F46C3E">
        <w:rPr>
          <w:rFonts w:ascii="Times New Roman" w:hAnsi="Times New Roman" w:cs="Times New Roman"/>
          <w:sz w:val="24"/>
          <w:szCs w:val="24"/>
        </w:rPr>
        <w:lastRenderedPageBreak/>
        <w:t>Supplementary Fig.S</w:t>
      </w:r>
      <w:r w:rsidRPr="00F46C3E">
        <w:rPr>
          <w:rFonts w:ascii="Times New Roman" w:hAnsi="Times New Roman" w:cs="Times New Roman" w:hint="eastAsia"/>
          <w:sz w:val="24"/>
          <w:szCs w:val="24"/>
        </w:rPr>
        <w:t>4</w:t>
      </w:r>
    </w:p>
    <w:p w:rsidR="00EE3CD6" w:rsidRPr="00F46C3E" w:rsidRDefault="00EE3CD6" w:rsidP="00981D3A">
      <w:pPr>
        <w:spacing w:line="260" w:lineRule="atLeast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18776C" w:rsidRPr="00F46C3E" w:rsidRDefault="0018776C" w:rsidP="00981D3A">
      <w:pPr>
        <w:spacing w:line="260" w:lineRule="atLeast"/>
        <w:rPr>
          <w:rFonts w:ascii="Palatino Linotype" w:hAnsi="Palatino Linotype" w:cs="Times New Roman"/>
          <w:sz w:val="18"/>
          <w:szCs w:val="18"/>
          <w:vertAlign w:val="subscript"/>
        </w:rPr>
      </w:pPr>
    </w:p>
    <w:p w:rsidR="0018776C" w:rsidRPr="00F46C3E" w:rsidRDefault="0018776C" w:rsidP="0018776C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F46C3E">
        <w:rPr>
          <w:rFonts w:ascii="Palatino Linotype" w:hAnsi="Palatino Linotype" w:cs="Times New Roman" w:hint="eastAsia"/>
          <w:noProof/>
          <w:sz w:val="18"/>
          <w:szCs w:val="18"/>
        </w:rPr>
        <w:drawing>
          <wp:inline distT="0" distB="0" distL="0" distR="0" wp14:anchorId="62BB75EB" wp14:editId="4CA7A265">
            <wp:extent cx="3034800" cy="216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48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76C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t>Fig</w:t>
      </w:r>
      <w:r w:rsidR="0018776C" w:rsidRPr="00F46C3E">
        <w:rPr>
          <w:rFonts w:ascii="Times New Roman" w:hAnsi="Times New Roman" w:cs="Times New Roman"/>
          <w:sz w:val="24"/>
          <w:szCs w:val="24"/>
        </w:rPr>
        <w:t xml:space="preserve"> S4.</w:t>
      </w:r>
      <w:proofErr w:type="gramEnd"/>
      <w:r w:rsidR="0018776C" w:rsidRPr="00F46C3E">
        <w:rPr>
          <w:rFonts w:ascii="Times New Roman" w:hAnsi="Times New Roman" w:cs="Times New Roman"/>
          <w:sz w:val="24"/>
          <w:szCs w:val="24"/>
        </w:rPr>
        <w:t xml:space="preserve"> The viability of cells after treated with various concentration of </w:t>
      </w:r>
      <w:proofErr w:type="spellStart"/>
      <w:r w:rsidR="0018776C" w:rsidRPr="00F46C3E">
        <w:rPr>
          <w:rFonts w:ascii="Times New Roman" w:hAnsi="Times New Roman" w:cs="Times New Roman"/>
          <w:sz w:val="24"/>
          <w:szCs w:val="24"/>
        </w:rPr>
        <w:t>Wanglaoji</w:t>
      </w:r>
      <w:proofErr w:type="spellEnd"/>
      <w:r w:rsidR="0018776C" w:rsidRPr="00F46C3E">
        <w:rPr>
          <w:rFonts w:ascii="Times New Roman" w:hAnsi="Times New Roman" w:cs="Times New Roman"/>
          <w:sz w:val="24"/>
          <w:szCs w:val="24"/>
        </w:rPr>
        <w:t xml:space="preserve"> herb</w:t>
      </w:r>
      <w:r w:rsidR="00225760" w:rsidRPr="00F46C3E">
        <w:rPr>
          <w:rFonts w:ascii="Times New Roman" w:hAnsi="Times New Roman" w:cs="Times New Roman" w:hint="eastAsia"/>
          <w:sz w:val="24"/>
          <w:szCs w:val="24"/>
        </w:rPr>
        <w:t>al</w:t>
      </w:r>
      <w:r w:rsidR="0018776C" w:rsidRPr="00F46C3E">
        <w:rPr>
          <w:rFonts w:ascii="Times New Roman" w:hAnsi="Times New Roman" w:cs="Times New Roman"/>
          <w:sz w:val="24"/>
          <w:szCs w:val="24"/>
        </w:rPr>
        <w:t xml:space="preserve"> tea</w:t>
      </w: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  <w:r w:rsidRPr="00F46C3E">
        <w:rPr>
          <w:rFonts w:ascii="Times New Roman" w:hAnsi="Times New Roman" w:cs="Times New Roman"/>
          <w:sz w:val="24"/>
          <w:szCs w:val="24"/>
        </w:rPr>
        <w:lastRenderedPageBreak/>
        <w:t>Supplementary Fig.S</w:t>
      </w:r>
      <w:r w:rsidRPr="00F46C3E">
        <w:rPr>
          <w:rFonts w:ascii="Times New Roman" w:hAnsi="Times New Roman" w:cs="Times New Roman" w:hint="eastAsia"/>
          <w:sz w:val="24"/>
          <w:szCs w:val="24"/>
        </w:rPr>
        <w:t>5</w:t>
      </w:r>
    </w:p>
    <w:p w:rsidR="00EE3CD6" w:rsidRPr="00F46C3E" w:rsidRDefault="00EE3CD6" w:rsidP="0018776C">
      <w:pPr>
        <w:spacing w:line="36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E95020" w:rsidRPr="00F46C3E" w:rsidRDefault="00E95020" w:rsidP="00337BE2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95020" w:rsidRPr="00F46C3E" w:rsidRDefault="000A34A7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F46C3E">
        <w:rPr>
          <w:rFonts w:ascii="Palatino Linotype" w:hAnsi="Palatino Linotype" w:cs="Times New Roman"/>
          <w:noProof/>
          <w:sz w:val="18"/>
          <w:szCs w:val="18"/>
        </w:rPr>
        <w:drawing>
          <wp:inline distT="0" distB="0" distL="0" distR="0" wp14:anchorId="5260BAF0" wp14:editId="63F07874">
            <wp:extent cx="4086000" cy="216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5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6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34A7" w:rsidRPr="00F46C3E" w:rsidRDefault="000A34A7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0A34A7" w:rsidRPr="00F46C3E" w:rsidRDefault="000A34A7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0A34A7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t>Fig</w:t>
      </w:r>
      <w:r w:rsidR="000A34A7" w:rsidRPr="00F46C3E">
        <w:rPr>
          <w:rFonts w:ascii="Times New Roman" w:hAnsi="Times New Roman" w:cs="Times New Roman"/>
          <w:sz w:val="24"/>
          <w:szCs w:val="24"/>
        </w:rPr>
        <w:t xml:space="preserve"> S5</w:t>
      </w:r>
      <w:r w:rsidR="000A34A7" w:rsidRPr="00F46C3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A34A7" w:rsidRPr="00F46C3E">
        <w:rPr>
          <w:rFonts w:ascii="Times New Roman" w:hAnsi="Times New Roman" w:cs="Times New Roman"/>
          <w:sz w:val="24"/>
          <w:szCs w:val="24"/>
        </w:rPr>
        <w:t xml:space="preserve"> </w:t>
      </w:r>
      <w:r w:rsidR="00C65B8B" w:rsidRPr="00F46C3E">
        <w:rPr>
          <w:rFonts w:ascii="Times New Roman" w:hAnsi="Times New Roman" w:cs="Times New Roman"/>
          <w:sz w:val="24"/>
          <w:szCs w:val="24"/>
        </w:rPr>
        <w:t>Mechanism network regulated by H</w:t>
      </w:r>
      <w:r w:rsidR="00C65B8B" w:rsidRPr="00F46C3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65B8B" w:rsidRPr="00F46C3E">
        <w:rPr>
          <w:rFonts w:ascii="Times New Roman" w:hAnsi="Times New Roman" w:cs="Times New Roman"/>
          <w:sz w:val="24"/>
          <w:szCs w:val="24"/>
        </w:rPr>
        <w:t>O</w:t>
      </w:r>
      <w:r w:rsidR="00C65B8B" w:rsidRPr="00F46C3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65B8B" w:rsidRPr="00F46C3E">
        <w:rPr>
          <w:rFonts w:ascii="Times New Roman" w:hAnsi="Times New Roman" w:cs="Times New Roman"/>
          <w:sz w:val="24"/>
          <w:szCs w:val="24"/>
        </w:rPr>
        <w:t xml:space="preserve"> from the prediction of Ingenuity Pathway Analysis software</w:t>
      </w:r>
      <w:r w:rsidR="000A34A7" w:rsidRPr="00F46C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3CD6" w:rsidRPr="00F46C3E" w:rsidRDefault="00EE3CD6" w:rsidP="00EE3C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A34A7" w:rsidRPr="00F46C3E" w:rsidRDefault="000A34A7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0A34A7" w:rsidRPr="00F46C3E" w:rsidRDefault="000A34A7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0A34A7" w:rsidRPr="00F46C3E" w:rsidRDefault="000A34A7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EE3CD6" w:rsidRPr="00F46C3E" w:rsidRDefault="00EE3CD6" w:rsidP="00EE3CD6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  <w:r w:rsidRPr="00F46C3E">
        <w:rPr>
          <w:rFonts w:ascii="Times New Roman" w:hAnsi="Times New Roman" w:cs="Times New Roman"/>
          <w:sz w:val="24"/>
          <w:szCs w:val="24"/>
        </w:rPr>
        <w:lastRenderedPageBreak/>
        <w:t>Supplementary Fig.S</w:t>
      </w:r>
      <w:r w:rsidRPr="00F46C3E">
        <w:rPr>
          <w:rFonts w:ascii="Times New Roman" w:hAnsi="Times New Roman" w:cs="Times New Roman" w:hint="eastAsia"/>
          <w:sz w:val="24"/>
          <w:szCs w:val="24"/>
        </w:rPr>
        <w:t>6</w:t>
      </w:r>
    </w:p>
    <w:p w:rsidR="00EE3CD6" w:rsidRPr="00F46C3E" w:rsidRDefault="00EE3CD6" w:rsidP="000A34A7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</w:p>
    <w:p w:rsidR="00BE3B5C" w:rsidRPr="00F46C3E" w:rsidRDefault="00BE3B5C" w:rsidP="00BE3B5C">
      <w:pPr>
        <w:spacing w:line="260" w:lineRule="atLeast"/>
        <w:jc w:val="center"/>
        <w:rPr>
          <w:rFonts w:ascii="Palatino Linotype" w:hAnsi="Palatino Linotype" w:cs="Times New Roman"/>
          <w:sz w:val="18"/>
          <w:szCs w:val="18"/>
        </w:rPr>
      </w:pPr>
      <w:r w:rsidRPr="00F46C3E">
        <w:rPr>
          <w:rFonts w:ascii="Palatino Linotype" w:hAnsi="Palatino Linotype" w:cs="Times New Roman" w:hint="eastAsia"/>
          <w:noProof/>
          <w:sz w:val="18"/>
          <w:szCs w:val="18"/>
        </w:rPr>
        <w:drawing>
          <wp:inline distT="0" distB="0" distL="0" distR="0" wp14:anchorId="6C33C88F" wp14:editId="19A1F808">
            <wp:extent cx="4532400" cy="2160000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6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4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B8B" w:rsidRPr="00F46C3E" w:rsidRDefault="00BC07C0" w:rsidP="00BC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6C3E">
        <w:rPr>
          <w:rFonts w:ascii="Times New Roman" w:hAnsi="Times New Roman" w:cs="Times New Roman"/>
          <w:sz w:val="24"/>
          <w:szCs w:val="24"/>
        </w:rPr>
        <w:t>Fig</w:t>
      </w:r>
      <w:r w:rsidR="00BE3B5C" w:rsidRPr="00F46C3E">
        <w:rPr>
          <w:rFonts w:ascii="Times New Roman" w:hAnsi="Times New Roman" w:cs="Times New Roman"/>
          <w:sz w:val="24"/>
          <w:szCs w:val="24"/>
        </w:rPr>
        <w:t xml:space="preserve"> S6</w:t>
      </w:r>
      <w:r w:rsidR="00BE3B5C" w:rsidRPr="00F46C3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E3B5C" w:rsidRPr="00F46C3E">
        <w:rPr>
          <w:rFonts w:ascii="Times New Roman" w:hAnsi="Times New Roman" w:cs="Times New Roman"/>
          <w:sz w:val="24"/>
          <w:szCs w:val="24"/>
        </w:rPr>
        <w:t xml:space="preserve"> </w:t>
      </w:r>
      <w:r w:rsidR="00C65B8B" w:rsidRPr="00F46C3E">
        <w:rPr>
          <w:rFonts w:ascii="Times New Roman" w:hAnsi="Times New Roman" w:cs="Times New Roman"/>
          <w:sz w:val="24"/>
          <w:szCs w:val="24"/>
        </w:rPr>
        <w:t xml:space="preserve">Mechanism network regulated by genistein from the prediction of Ingenuity Pathway Analysis software </w:t>
      </w:r>
    </w:p>
    <w:p w:rsidR="000A34A7" w:rsidRPr="00F46C3E" w:rsidRDefault="000A34A7" w:rsidP="00C65B8B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p w:rsidR="00E95020" w:rsidRPr="00F46C3E" w:rsidRDefault="00E95020" w:rsidP="00337BE2">
      <w:pPr>
        <w:spacing w:line="260" w:lineRule="atLeast"/>
        <w:rPr>
          <w:rFonts w:ascii="Palatino Linotype" w:hAnsi="Palatino Linotype" w:cs="Times New Roman"/>
          <w:sz w:val="18"/>
          <w:szCs w:val="18"/>
        </w:rPr>
      </w:pPr>
    </w:p>
    <w:sectPr w:rsidR="00E95020" w:rsidRPr="00F46C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4EDD" w:rsidRDefault="00AE4EDD" w:rsidP="009A4177">
      <w:r>
        <w:separator/>
      </w:r>
    </w:p>
  </w:endnote>
  <w:endnote w:type="continuationSeparator" w:id="0">
    <w:p w:rsidR="00AE4EDD" w:rsidRDefault="00AE4EDD" w:rsidP="009A4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4EDD" w:rsidRDefault="00AE4EDD" w:rsidP="009A4177">
      <w:r>
        <w:separator/>
      </w:r>
    </w:p>
  </w:footnote>
  <w:footnote w:type="continuationSeparator" w:id="0">
    <w:p w:rsidR="00AE4EDD" w:rsidRDefault="00AE4EDD" w:rsidP="009A4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0E4"/>
    <w:rsid w:val="000A34A7"/>
    <w:rsid w:val="000E6239"/>
    <w:rsid w:val="00152F43"/>
    <w:rsid w:val="00153D4D"/>
    <w:rsid w:val="001871CA"/>
    <w:rsid w:val="0018776C"/>
    <w:rsid w:val="001B7EC9"/>
    <w:rsid w:val="001F7579"/>
    <w:rsid w:val="002116D4"/>
    <w:rsid w:val="00225760"/>
    <w:rsid w:val="0025007A"/>
    <w:rsid w:val="00295BE9"/>
    <w:rsid w:val="002C12BB"/>
    <w:rsid w:val="003163DA"/>
    <w:rsid w:val="00337BE2"/>
    <w:rsid w:val="0034728E"/>
    <w:rsid w:val="00362AA8"/>
    <w:rsid w:val="00384230"/>
    <w:rsid w:val="003B7B17"/>
    <w:rsid w:val="003D6380"/>
    <w:rsid w:val="00447DC5"/>
    <w:rsid w:val="00474F24"/>
    <w:rsid w:val="004C5EA3"/>
    <w:rsid w:val="004D5F4A"/>
    <w:rsid w:val="004F2A85"/>
    <w:rsid w:val="00527467"/>
    <w:rsid w:val="00532BB3"/>
    <w:rsid w:val="00576151"/>
    <w:rsid w:val="0059528C"/>
    <w:rsid w:val="005D0566"/>
    <w:rsid w:val="005F1453"/>
    <w:rsid w:val="005F2141"/>
    <w:rsid w:val="005F32B8"/>
    <w:rsid w:val="00600533"/>
    <w:rsid w:val="00611BC9"/>
    <w:rsid w:val="00631EBD"/>
    <w:rsid w:val="0065655E"/>
    <w:rsid w:val="00691030"/>
    <w:rsid w:val="00697FE8"/>
    <w:rsid w:val="006D4455"/>
    <w:rsid w:val="007240A0"/>
    <w:rsid w:val="0076769D"/>
    <w:rsid w:val="00767A02"/>
    <w:rsid w:val="007920FF"/>
    <w:rsid w:val="007C01E4"/>
    <w:rsid w:val="007D3BDB"/>
    <w:rsid w:val="008549E4"/>
    <w:rsid w:val="00867F7F"/>
    <w:rsid w:val="0088420E"/>
    <w:rsid w:val="0089424E"/>
    <w:rsid w:val="008D4DE0"/>
    <w:rsid w:val="00923238"/>
    <w:rsid w:val="00924462"/>
    <w:rsid w:val="009633EF"/>
    <w:rsid w:val="00981D3A"/>
    <w:rsid w:val="009A4177"/>
    <w:rsid w:val="009D7B15"/>
    <w:rsid w:val="009F4FBD"/>
    <w:rsid w:val="00A15F63"/>
    <w:rsid w:val="00A4177D"/>
    <w:rsid w:val="00A9548D"/>
    <w:rsid w:val="00AC4EE4"/>
    <w:rsid w:val="00AD468A"/>
    <w:rsid w:val="00AE1D6F"/>
    <w:rsid w:val="00AE4EDD"/>
    <w:rsid w:val="00B01597"/>
    <w:rsid w:val="00B55683"/>
    <w:rsid w:val="00B901AC"/>
    <w:rsid w:val="00BA5EA2"/>
    <w:rsid w:val="00BB30A2"/>
    <w:rsid w:val="00BB3EE1"/>
    <w:rsid w:val="00BC07C0"/>
    <w:rsid w:val="00BE3B5C"/>
    <w:rsid w:val="00C22CCD"/>
    <w:rsid w:val="00C65B8B"/>
    <w:rsid w:val="00C90887"/>
    <w:rsid w:val="00D000E4"/>
    <w:rsid w:val="00D20410"/>
    <w:rsid w:val="00D24562"/>
    <w:rsid w:val="00D25B89"/>
    <w:rsid w:val="00D910A0"/>
    <w:rsid w:val="00D9595E"/>
    <w:rsid w:val="00E0302A"/>
    <w:rsid w:val="00E101E1"/>
    <w:rsid w:val="00E30468"/>
    <w:rsid w:val="00E95020"/>
    <w:rsid w:val="00EC48EE"/>
    <w:rsid w:val="00EE3CD6"/>
    <w:rsid w:val="00F0324D"/>
    <w:rsid w:val="00F46C3E"/>
    <w:rsid w:val="00F809E6"/>
    <w:rsid w:val="00FA1040"/>
    <w:rsid w:val="00FA7123"/>
    <w:rsid w:val="00FC66A8"/>
    <w:rsid w:val="00FF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4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41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4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417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01A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01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4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41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4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417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01A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01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131</Words>
  <Characters>12148</Characters>
  <Application>Microsoft Office Word</Application>
  <DocSecurity>0</DocSecurity>
  <Lines>101</Lines>
  <Paragraphs>28</Paragraphs>
  <ScaleCrop>false</ScaleCrop>
  <Company/>
  <LinksUpToDate>false</LinksUpToDate>
  <CharactersWithSpaces>14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650</dc:creator>
  <cp:lastModifiedBy>Windows 用户</cp:lastModifiedBy>
  <cp:revision>2</cp:revision>
  <dcterms:created xsi:type="dcterms:W3CDTF">2020-06-17T16:15:00Z</dcterms:created>
  <dcterms:modified xsi:type="dcterms:W3CDTF">2020-06-17T16:15:00Z</dcterms:modified>
</cp:coreProperties>
</file>